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Normal"/>
        <w:tblpPr w:leftFromText="141" w:rightFromText="141" w:vertAnchor="page" w:horzAnchor="margin" w:tblpY="1381"/>
        <w:tblW w:w="0" w:type="auto"/>
        <w:tblBorders>
          <w:top w:val="single" w:sz="8" w:space="0" w:color="919191"/>
          <w:left w:val="single" w:sz="8" w:space="0" w:color="919191"/>
          <w:bottom w:val="single" w:sz="8" w:space="0" w:color="919191"/>
          <w:right w:val="single" w:sz="8" w:space="0" w:color="919191"/>
          <w:insideH w:val="single" w:sz="8" w:space="0" w:color="919191"/>
          <w:insideV w:val="single" w:sz="8" w:space="0" w:color="919191"/>
        </w:tblBorders>
        <w:tblLayout w:type="fixed"/>
        <w:tblLook w:val="01E0" w:firstRow="1" w:lastRow="1" w:firstColumn="1" w:lastColumn="1" w:noHBand="0" w:noVBand="0"/>
      </w:tblPr>
      <w:tblGrid>
        <w:gridCol w:w="1683"/>
        <w:gridCol w:w="4006"/>
      </w:tblGrid>
      <w:tr w:rsidR="00DF300E" w:rsidRPr="00DF300E" w:rsidTr="00CC5D11">
        <w:trPr>
          <w:trHeight w:val="445"/>
        </w:trPr>
        <w:tc>
          <w:tcPr>
            <w:tcW w:w="1683" w:type="dxa"/>
            <w:shd w:val="clear" w:color="auto" w:fill="ECF1F8"/>
          </w:tcPr>
          <w:p w:rsidR="00DF300E" w:rsidRPr="00DF300E" w:rsidRDefault="00DF300E" w:rsidP="00CC5D11">
            <w:pPr>
              <w:pStyle w:val="TableParagraph"/>
              <w:spacing w:before="73"/>
              <w:jc w:val="left"/>
              <w:rPr>
                <w:sz w:val="16"/>
                <w:szCs w:val="16"/>
              </w:rPr>
            </w:pPr>
          </w:p>
          <w:p w:rsidR="00DF300E" w:rsidRPr="00DF300E" w:rsidRDefault="00DF300E" w:rsidP="00CC5D11">
            <w:pPr>
              <w:pStyle w:val="TableParagraph"/>
              <w:spacing w:before="0"/>
              <w:ind w:left="95"/>
              <w:jc w:val="left"/>
              <w:rPr>
                <w:b/>
                <w:sz w:val="16"/>
                <w:szCs w:val="16"/>
              </w:rPr>
            </w:pPr>
            <w:bookmarkStart w:id="0" w:name="Table_OSO_abbreviation_*_Nom_OSO"/>
            <w:bookmarkEnd w:id="0"/>
            <w:r w:rsidRPr="00DF300E">
              <w:rPr>
                <w:b/>
                <w:color w:val="112177"/>
                <w:spacing w:val="-2"/>
                <w:sz w:val="16"/>
                <w:szCs w:val="16"/>
              </w:rPr>
              <w:t>OSO</w:t>
            </w:r>
            <w:r>
              <w:rPr>
                <w:b/>
                <w:color w:val="112177"/>
                <w:spacing w:val="-2"/>
                <w:sz w:val="16"/>
                <w:szCs w:val="16"/>
              </w:rPr>
              <w:t>*</w:t>
            </w:r>
            <w:r w:rsidRPr="00DF300E">
              <w:rPr>
                <w:b/>
                <w:color w:val="112177"/>
                <w:spacing w:val="-2"/>
                <w:sz w:val="16"/>
                <w:szCs w:val="16"/>
              </w:rPr>
              <w:t>_abbreviation</w:t>
            </w:r>
          </w:p>
        </w:tc>
        <w:tc>
          <w:tcPr>
            <w:tcW w:w="4006" w:type="dxa"/>
            <w:shd w:val="clear" w:color="auto" w:fill="ECF1F8"/>
          </w:tcPr>
          <w:p w:rsidR="00DF300E" w:rsidRPr="00DF300E" w:rsidRDefault="00DF300E" w:rsidP="00CC5D11">
            <w:pPr>
              <w:pStyle w:val="TableParagraph"/>
              <w:spacing w:before="73"/>
              <w:jc w:val="left"/>
              <w:rPr>
                <w:sz w:val="16"/>
                <w:szCs w:val="16"/>
              </w:rPr>
            </w:pPr>
          </w:p>
          <w:p w:rsidR="00DF300E" w:rsidRPr="00DF300E" w:rsidRDefault="00DF300E" w:rsidP="00CC5D11">
            <w:pPr>
              <w:pStyle w:val="TableParagraph"/>
              <w:spacing w:before="0"/>
              <w:ind w:left="95"/>
              <w:jc w:val="left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color w:val="112177"/>
                <w:spacing w:val="-2"/>
                <w:sz w:val="16"/>
                <w:szCs w:val="16"/>
              </w:rPr>
              <w:t>Name</w:t>
            </w:r>
            <w:r w:rsidRPr="00DF300E">
              <w:rPr>
                <w:b/>
                <w:color w:val="112177"/>
                <w:spacing w:val="-2"/>
                <w:sz w:val="16"/>
                <w:szCs w:val="16"/>
              </w:rPr>
              <w:t>_OSO</w:t>
            </w:r>
            <w:proofErr w:type="spellEnd"/>
          </w:p>
        </w:tc>
      </w:tr>
      <w:tr w:rsidR="00DF300E" w:rsidRPr="00DF300E" w:rsidTr="00CC5D11">
        <w:trPr>
          <w:trHeight w:val="283"/>
        </w:trPr>
        <w:tc>
          <w:tcPr>
            <w:tcW w:w="1683" w:type="dxa"/>
            <w:shd w:val="clear" w:color="auto" w:fill="ECF1F8"/>
          </w:tcPr>
          <w:p w:rsidR="00DF300E" w:rsidRPr="00DF300E" w:rsidRDefault="00DF300E" w:rsidP="00CC5D11">
            <w:pPr>
              <w:pStyle w:val="TableParagraph"/>
              <w:spacing w:before="86"/>
              <w:ind w:left="95"/>
              <w:jc w:val="left"/>
              <w:rPr>
                <w:b/>
                <w:sz w:val="16"/>
                <w:szCs w:val="16"/>
              </w:rPr>
            </w:pPr>
            <w:r w:rsidRPr="00DF300E">
              <w:rPr>
                <w:b/>
                <w:color w:val="112177"/>
                <w:spacing w:val="-5"/>
                <w:sz w:val="16"/>
                <w:szCs w:val="16"/>
              </w:rPr>
              <w:t>ABM</w:t>
            </w:r>
          </w:p>
        </w:tc>
        <w:tc>
          <w:tcPr>
            <w:tcW w:w="4006" w:type="dxa"/>
            <w:shd w:val="clear" w:color="auto" w:fill="ECF1F8"/>
          </w:tcPr>
          <w:p w:rsidR="00DF300E" w:rsidRPr="00DF300E" w:rsidRDefault="00DF300E" w:rsidP="00CC5D11">
            <w:pPr>
              <w:pStyle w:val="TableParagraph"/>
              <w:spacing w:before="86"/>
              <w:ind w:left="95"/>
              <w:jc w:val="left"/>
              <w:rPr>
                <w:b/>
                <w:sz w:val="16"/>
                <w:szCs w:val="16"/>
              </w:rPr>
            </w:pPr>
            <w:proofErr w:type="spellStart"/>
            <w:r w:rsidRPr="00DF300E">
              <w:rPr>
                <w:b/>
                <w:color w:val="112177"/>
                <w:spacing w:val="-4"/>
                <w:sz w:val="16"/>
                <w:szCs w:val="16"/>
              </w:rPr>
              <w:t>Agence</w:t>
            </w:r>
            <w:proofErr w:type="spellEnd"/>
            <w:r w:rsidRPr="00DF300E">
              <w:rPr>
                <w:rFonts w:ascii="Times New Roman" w:hAnsi="Times New Roman"/>
                <w:color w:val="112177"/>
                <w:spacing w:val="-9"/>
                <w:sz w:val="16"/>
                <w:szCs w:val="16"/>
              </w:rPr>
              <w:t xml:space="preserve"> </w:t>
            </w:r>
            <w:r w:rsidRPr="00DF300E">
              <w:rPr>
                <w:b/>
                <w:color w:val="112177"/>
                <w:spacing w:val="-4"/>
                <w:sz w:val="16"/>
                <w:szCs w:val="16"/>
              </w:rPr>
              <w:t>de</w:t>
            </w:r>
            <w:r w:rsidRPr="00DF300E">
              <w:rPr>
                <w:rFonts w:ascii="Times New Roman" w:hAnsi="Times New Roman"/>
                <w:color w:val="112177"/>
                <w:spacing w:val="-8"/>
                <w:sz w:val="16"/>
                <w:szCs w:val="16"/>
              </w:rPr>
              <w:t xml:space="preserve"> </w:t>
            </w:r>
            <w:r w:rsidRPr="00DF300E">
              <w:rPr>
                <w:b/>
                <w:color w:val="112177"/>
                <w:spacing w:val="-4"/>
                <w:sz w:val="16"/>
                <w:szCs w:val="16"/>
              </w:rPr>
              <w:t>la</w:t>
            </w:r>
            <w:r w:rsidRPr="00DF300E">
              <w:rPr>
                <w:rFonts w:ascii="Times New Roman" w:hAnsi="Times New Roman"/>
                <w:color w:val="112177"/>
                <w:spacing w:val="-9"/>
                <w:sz w:val="16"/>
                <w:szCs w:val="16"/>
              </w:rPr>
              <w:t xml:space="preserve"> </w:t>
            </w:r>
            <w:proofErr w:type="spellStart"/>
            <w:r w:rsidRPr="00DF300E">
              <w:rPr>
                <w:b/>
                <w:color w:val="112177"/>
                <w:spacing w:val="-4"/>
                <w:sz w:val="16"/>
                <w:szCs w:val="16"/>
              </w:rPr>
              <w:t>Biomédecine</w:t>
            </w:r>
            <w:proofErr w:type="spellEnd"/>
            <w:r w:rsidRPr="00DF300E">
              <w:rPr>
                <w:rFonts w:ascii="Times New Roman" w:hAnsi="Times New Roman"/>
                <w:color w:val="112177"/>
                <w:spacing w:val="-8"/>
                <w:sz w:val="16"/>
                <w:szCs w:val="16"/>
              </w:rPr>
              <w:t xml:space="preserve"> </w:t>
            </w:r>
            <w:r w:rsidRPr="00DF300E">
              <w:rPr>
                <w:b/>
                <w:color w:val="112177"/>
                <w:spacing w:val="-4"/>
                <w:sz w:val="16"/>
                <w:szCs w:val="16"/>
              </w:rPr>
              <w:t>(ABM)</w:t>
            </w:r>
          </w:p>
        </w:tc>
      </w:tr>
      <w:tr w:rsidR="00DF300E" w:rsidRPr="00DF300E" w:rsidTr="00CC5D11">
        <w:trPr>
          <w:trHeight w:val="283"/>
        </w:trPr>
        <w:tc>
          <w:tcPr>
            <w:tcW w:w="1683" w:type="dxa"/>
            <w:shd w:val="clear" w:color="auto" w:fill="ECF1F8"/>
          </w:tcPr>
          <w:p w:rsidR="00DF300E" w:rsidRPr="00DF300E" w:rsidRDefault="00DF300E" w:rsidP="00CC5D11">
            <w:pPr>
              <w:pStyle w:val="TableParagraph"/>
              <w:spacing w:before="86"/>
              <w:ind w:left="95"/>
              <w:jc w:val="left"/>
              <w:rPr>
                <w:b/>
                <w:sz w:val="16"/>
                <w:szCs w:val="16"/>
              </w:rPr>
            </w:pPr>
            <w:r w:rsidRPr="00DF300E">
              <w:rPr>
                <w:b/>
                <w:color w:val="112177"/>
                <w:spacing w:val="-5"/>
                <w:sz w:val="16"/>
                <w:szCs w:val="16"/>
              </w:rPr>
              <w:t>ET</w:t>
            </w:r>
          </w:p>
        </w:tc>
        <w:tc>
          <w:tcPr>
            <w:tcW w:w="4006" w:type="dxa"/>
            <w:shd w:val="clear" w:color="auto" w:fill="ECF1F8"/>
          </w:tcPr>
          <w:p w:rsidR="00DF300E" w:rsidRPr="00DF300E" w:rsidRDefault="00DF300E" w:rsidP="00CC5D11">
            <w:pPr>
              <w:pStyle w:val="TableParagraph"/>
              <w:spacing w:before="86"/>
              <w:ind w:left="95"/>
              <w:jc w:val="left"/>
              <w:rPr>
                <w:b/>
                <w:sz w:val="16"/>
                <w:szCs w:val="16"/>
              </w:rPr>
            </w:pPr>
            <w:proofErr w:type="spellStart"/>
            <w:r w:rsidRPr="00DF300E">
              <w:rPr>
                <w:b/>
                <w:color w:val="112177"/>
                <w:spacing w:val="-6"/>
                <w:sz w:val="16"/>
                <w:szCs w:val="16"/>
              </w:rPr>
              <w:t>Eurotransplant</w:t>
            </w:r>
            <w:proofErr w:type="spellEnd"/>
            <w:r w:rsidRPr="00DF300E">
              <w:rPr>
                <w:rFonts w:ascii="Times New Roman"/>
                <w:color w:val="112177"/>
                <w:spacing w:val="1"/>
                <w:sz w:val="16"/>
                <w:szCs w:val="16"/>
              </w:rPr>
              <w:t xml:space="preserve"> </w:t>
            </w:r>
            <w:r w:rsidRPr="00DF300E">
              <w:rPr>
                <w:b/>
                <w:color w:val="112177"/>
                <w:spacing w:val="-6"/>
                <w:sz w:val="16"/>
                <w:szCs w:val="16"/>
              </w:rPr>
              <w:t>International</w:t>
            </w:r>
            <w:r w:rsidRPr="00DF300E">
              <w:rPr>
                <w:rFonts w:ascii="Times New Roman"/>
                <w:color w:val="112177"/>
                <w:spacing w:val="2"/>
                <w:sz w:val="16"/>
                <w:szCs w:val="16"/>
              </w:rPr>
              <w:t xml:space="preserve"> </w:t>
            </w:r>
            <w:r w:rsidRPr="00DF300E">
              <w:rPr>
                <w:b/>
                <w:color w:val="112177"/>
                <w:spacing w:val="-6"/>
                <w:sz w:val="16"/>
                <w:szCs w:val="16"/>
              </w:rPr>
              <w:t>Foundation</w:t>
            </w:r>
            <w:r w:rsidRPr="00DF300E">
              <w:rPr>
                <w:rFonts w:ascii="Times New Roman"/>
                <w:color w:val="112177"/>
                <w:spacing w:val="5"/>
                <w:sz w:val="16"/>
                <w:szCs w:val="16"/>
              </w:rPr>
              <w:t xml:space="preserve"> </w:t>
            </w:r>
            <w:r w:rsidRPr="00DF300E">
              <w:rPr>
                <w:b/>
                <w:color w:val="112177"/>
                <w:spacing w:val="-6"/>
                <w:sz w:val="16"/>
                <w:szCs w:val="16"/>
              </w:rPr>
              <w:t>(ET)</w:t>
            </w:r>
          </w:p>
        </w:tc>
      </w:tr>
      <w:tr w:rsidR="00DF300E" w:rsidRPr="00DF300E" w:rsidTr="00CC5D11">
        <w:trPr>
          <w:trHeight w:val="283"/>
        </w:trPr>
        <w:tc>
          <w:tcPr>
            <w:tcW w:w="1683" w:type="dxa"/>
            <w:shd w:val="clear" w:color="auto" w:fill="ECF1F8"/>
          </w:tcPr>
          <w:p w:rsidR="00DF300E" w:rsidRPr="00DF300E" w:rsidRDefault="00DF300E" w:rsidP="00CC5D11">
            <w:pPr>
              <w:pStyle w:val="TableParagraph"/>
              <w:spacing w:before="86"/>
              <w:ind w:left="95"/>
              <w:jc w:val="left"/>
              <w:rPr>
                <w:b/>
                <w:sz w:val="16"/>
                <w:szCs w:val="16"/>
              </w:rPr>
            </w:pPr>
            <w:r w:rsidRPr="00DF300E">
              <w:rPr>
                <w:b/>
                <w:color w:val="112177"/>
                <w:spacing w:val="-5"/>
                <w:sz w:val="16"/>
                <w:szCs w:val="16"/>
              </w:rPr>
              <w:t>NHS</w:t>
            </w:r>
          </w:p>
        </w:tc>
        <w:tc>
          <w:tcPr>
            <w:tcW w:w="4006" w:type="dxa"/>
            <w:shd w:val="clear" w:color="auto" w:fill="ECF1F8"/>
          </w:tcPr>
          <w:p w:rsidR="00DF300E" w:rsidRPr="00DF300E" w:rsidRDefault="00DF300E" w:rsidP="00CC5D11">
            <w:pPr>
              <w:pStyle w:val="TableParagraph"/>
              <w:spacing w:before="86"/>
              <w:ind w:left="95"/>
              <w:jc w:val="left"/>
              <w:rPr>
                <w:b/>
                <w:sz w:val="16"/>
                <w:szCs w:val="16"/>
              </w:rPr>
            </w:pPr>
            <w:r w:rsidRPr="00DF300E">
              <w:rPr>
                <w:b/>
                <w:color w:val="112177"/>
                <w:spacing w:val="-2"/>
                <w:sz w:val="16"/>
                <w:szCs w:val="16"/>
              </w:rPr>
              <w:t>NHS</w:t>
            </w:r>
            <w:r w:rsidRPr="00DF300E">
              <w:rPr>
                <w:rFonts w:ascii="Times New Roman"/>
                <w:color w:val="112177"/>
                <w:spacing w:val="-10"/>
                <w:sz w:val="16"/>
                <w:szCs w:val="16"/>
              </w:rPr>
              <w:t xml:space="preserve"> </w:t>
            </w:r>
            <w:r w:rsidRPr="00DF300E">
              <w:rPr>
                <w:b/>
                <w:color w:val="112177"/>
                <w:spacing w:val="-2"/>
                <w:sz w:val="16"/>
                <w:szCs w:val="16"/>
              </w:rPr>
              <w:t>Blood</w:t>
            </w:r>
            <w:r w:rsidRPr="00DF300E">
              <w:rPr>
                <w:rFonts w:ascii="Times New Roman"/>
                <w:color w:val="112177"/>
                <w:spacing w:val="-11"/>
                <w:sz w:val="16"/>
                <w:szCs w:val="16"/>
              </w:rPr>
              <w:t xml:space="preserve"> </w:t>
            </w:r>
            <w:r w:rsidRPr="00DF300E">
              <w:rPr>
                <w:b/>
                <w:color w:val="112177"/>
                <w:spacing w:val="-2"/>
                <w:sz w:val="16"/>
                <w:szCs w:val="16"/>
              </w:rPr>
              <w:t>and</w:t>
            </w:r>
            <w:r w:rsidRPr="00DF300E">
              <w:rPr>
                <w:rFonts w:ascii="Times New Roman"/>
                <w:color w:val="112177"/>
                <w:spacing w:val="-11"/>
                <w:sz w:val="16"/>
                <w:szCs w:val="16"/>
              </w:rPr>
              <w:t xml:space="preserve"> </w:t>
            </w:r>
            <w:r w:rsidRPr="00DF300E">
              <w:rPr>
                <w:b/>
                <w:color w:val="112177"/>
                <w:spacing w:val="-2"/>
                <w:sz w:val="16"/>
                <w:szCs w:val="16"/>
              </w:rPr>
              <w:t>Transplant</w:t>
            </w:r>
            <w:r w:rsidRPr="00DF300E">
              <w:rPr>
                <w:rFonts w:ascii="Times New Roman"/>
                <w:color w:val="112177"/>
                <w:spacing w:val="-11"/>
                <w:sz w:val="16"/>
                <w:szCs w:val="16"/>
              </w:rPr>
              <w:t xml:space="preserve"> </w:t>
            </w:r>
            <w:r w:rsidRPr="00DF300E">
              <w:rPr>
                <w:b/>
                <w:color w:val="112177"/>
                <w:spacing w:val="-2"/>
                <w:sz w:val="16"/>
                <w:szCs w:val="16"/>
              </w:rPr>
              <w:t>(NHS)</w:t>
            </w:r>
          </w:p>
        </w:tc>
      </w:tr>
      <w:tr w:rsidR="00DF300E" w:rsidRPr="00DF300E" w:rsidTr="00CC5D11">
        <w:trPr>
          <w:trHeight w:val="283"/>
        </w:trPr>
        <w:tc>
          <w:tcPr>
            <w:tcW w:w="1683" w:type="dxa"/>
            <w:shd w:val="clear" w:color="auto" w:fill="ECF1F8"/>
          </w:tcPr>
          <w:p w:rsidR="00DF300E" w:rsidRPr="00DF300E" w:rsidRDefault="00DF300E" w:rsidP="00CC5D11">
            <w:pPr>
              <w:pStyle w:val="TableParagraph"/>
              <w:spacing w:before="86"/>
              <w:ind w:left="95"/>
              <w:jc w:val="left"/>
              <w:rPr>
                <w:b/>
                <w:sz w:val="16"/>
                <w:szCs w:val="16"/>
              </w:rPr>
            </w:pPr>
            <w:r w:rsidRPr="00DF300E">
              <w:rPr>
                <w:b/>
                <w:color w:val="112177"/>
                <w:spacing w:val="-5"/>
                <w:sz w:val="16"/>
                <w:szCs w:val="16"/>
              </w:rPr>
              <w:t>NTS</w:t>
            </w:r>
          </w:p>
        </w:tc>
        <w:tc>
          <w:tcPr>
            <w:tcW w:w="4006" w:type="dxa"/>
            <w:shd w:val="clear" w:color="auto" w:fill="ECF1F8"/>
          </w:tcPr>
          <w:p w:rsidR="00DF300E" w:rsidRPr="00DF300E" w:rsidRDefault="00DF300E" w:rsidP="00CC5D11">
            <w:pPr>
              <w:pStyle w:val="TableParagraph"/>
              <w:spacing w:before="86"/>
              <w:ind w:left="95"/>
              <w:jc w:val="left"/>
              <w:rPr>
                <w:b/>
                <w:sz w:val="16"/>
                <w:szCs w:val="16"/>
              </w:rPr>
            </w:pPr>
            <w:proofErr w:type="spellStart"/>
            <w:r w:rsidRPr="00DF300E">
              <w:rPr>
                <w:b/>
                <w:color w:val="112177"/>
                <w:spacing w:val="-6"/>
                <w:sz w:val="16"/>
                <w:szCs w:val="16"/>
              </w:rPr>
              <w:t>Nederlandse</w:t>
            </w:r>
            <w:proofErr w:type="spellEnd"/>
            <w:r w:rsidRPr="00DF300E">
              <w:rPr>
                <w:rFonts w:ascii="Times New Roman"/>
                <w:color w:val="112177"/>
                <w:spacing w:val="4"/>
                <w:sz w:val="16"/>
                <w:szCs w:val="16"/>
              </w:rPr>
              <w:t xml:space="preserve"> </w:t>
            </w:r>
            <w:proofErr w:type="spellStart"/>
            <w:r w:rsidRPr="00DF300E">
              <w:rPr>
                <w:b/>
                <w:color w:val="112177"/>
                <w:spacing w:val="-6"/>
                <w:sz w:val="16"/>
                <w:szCs w:val="16"/>
              </w:rPr>
              <w:t>Transplantatie</w:t>
            </w:r>
            <w:proofErr w:type="spellEnd"/>
            <w:r w:rsidRPr="00DF300E">
              <w:rPr>
                <w:rFonts w:ascii="Times New Roman"/>
                <w:color w:val="112177"/>
                <w:spacing w:val="5"/>
                <w:sz w:val="16"/>
                <w:szCs w:val="16"/>
              </w:rPr>
              <w:t xml:space="preserve"> </w:t>
            </w:r>
            <w:proofErr w:type="spellStart"/>
            <w:r w:rsidRPr="00DF300E">
              <w:rPr>
                <w:b/>
                <w:color w:val="112177"/>
                <w:spacing w:val="-6"/>
                <w:sz w:val="16"/>
                <w:szCs w:val="16"/>
              </w:rPr>
              <w:t>Stichting</w:t>
            </w:r>
            <w:proofErr w:type="spellEnd"/>
            <w:r w:rsidRPr="00DF300E">
              <w:rPr>
                <w:rFonts w:ascii="Times New Roman"/>
                <w:color w:val="112177"/>
                <w:spacing w:val="7"/>
                <w:sz w:val="16"/>
                <w:szCs w:val="16"/>
              </w:rPr>
              <w:t xml:space="preserve"> </w:t>
            </w:r>
            <w:r w:rsidRPr="00DF300E">
              <w:rPr>
                <w:b/>
                <w:color w:val="112177"/>
                <w:spacing w:val="-6"/>
                <w:sz w:val="16"/>
                <w:szCs w:val="16"/>
              </w:rPr>
              <w:t>(NTS)</w:t>
            </w:r>
          </w:p>
        </w:tc>
      </w:tr>
      <w:tr w:rsidR="00DF300E" w:rsidRPr="00DF300E" w:rsidTr="00CC5D11">
        <w:trPr>
          <w:trHeight w:val="283"/>
        </w:trPr>
        <w:tc>
          <w:tcPr>
            <w:tcW w:w="1683" w:type="dxa"/>
            <w:shd w:val="clear" w:color="auto" w:fill="ECF1F8"/>
          </w:tcPr>
          <w:p w:rsidR="00DF300E" w:rsidRPr="00DF300E" w:rsidRDefault="00DF300E" w:rsidP="00CC5D11">
            <w:pPr>
              <w:pStyle w:val="TableParagraph"/>
              <w:spacing w:before="86"/>
              <w:ind w:left="95"/>
              <w:jc w:val="left"/>
              <w:rPr>
                <w:b/>
                <w:sz w:val="16"/>
                <w:szCs w:val="16"/>
              </w:rPr>
            </w:pPr>
            <w:r w:rsidRPr="00DF300E">
              <w:rPr>
                <w:b/>
                <w:color w:val="112177"/>
                <w:spacing w:val="-5"/>
                <w:sz w:val="16"/>
                <w:szCs w:val="16"/>
              </w:rPr>
              <w:t>ONT</w:t>
            </w:r>
          </w:p>
        </w:tc>
        <w:tc>
          <w:tcPr>
            <w:tcW w:w="4006" w:type="dxa"/>
            <w:shd w:val="clear" w:color="auto" w:fill="ECF1F8"/>
          </w:tcPr>
          <w:p w:rsidR="00DF300E" w:rsidRPr="00DF300E" w:rsidRDefault="00DF300E" w:rsidP="00CC5D11">
            <w:pPr>
              <w:pStyle w:val="TableParagraph"/>
              <w:spacing w:before="86"/>
              <w:ind w:left="95"/>
              <w:jc w:val="left"/>
              <w:rPr>
                <w:b/>
                <w:sz w:val="16"/>
                <w:szCs w:val="16"/>
              </w:rPr>
            </w:pPr>
            <w:proofErr w:type="spellStart"/>
            <w:r w:rsidRPr="00DF300E">
              <w:rPr>
                <w:b/>
                <w:color w:val="112177"/>
                <w:spacing w:val="-6"/>
                <w:sz w:val="16"/>
                <w:szCs w:val="16"/>
              </w:rPr>
              <w:t>Organizacion</w:t>
            </w:r>
            <w:proofErr w:type="spellEnd"/>
            <w:r w:rsidRPr="00DF300E">
              <w:rPr>
                <w:rFonts w:ascii="Times New Roman"/>
                <w:color w:val="112177"/>
                <w:spacing w:val="5"/>
                <w:sz w:val="16"/>
                <w:szCs w:val="16"/>
              </w:rPr>
              <w:t xml:space="preserve"> </w:t>
            </w:r>
            <w:r w:rsidRPr="00DF300E">
              <w:rPr>
                <w:b/>
                <w:color w:val="112177"/>
                <w:spacing w:val="-6"/>
                <w:sz w:val="16"/>
                <w:szCs w:val="16"/>
              </w:rPr>
              <w:t>Nacional</w:t>
            </w:r>
            <w:r w:rsidRPr="00DF300E">
              <w:rPr>
                <w:rFonts w:ascii="Times New Roman"/>
                <w:color w:val="112177"/>
                <w:spacing w:val="4"/>
                <w:sz w:val="16"/>
                <w:szCs w:val="16"/>
              </w:rPr>
              <w:t xml:space="preserve"> </w:t>
            </w:r>
            <w:r w:rsidRPr="00DF300E">
              <w:rPr>
                <w:b/>
                <w:color w:val="112177"/>
                <w:spacing w:val="-6"/>
                <w:sz w:val="16"/>
                <w:szCs w:val="16"/>
              </w:rPr>
              <w:t>de</w:t>
            </w:r>
            <w:r w:rsidRPr="00DF300E">
              <w:rPr>
                <w:rFonts w:ascii="Times New Roman"/>
                <w:color w:val="112177"/>
                <w:spacing w:val="5"/>
                <w:sz w:val="16"/>
                <w:szCs w:val="16"/>
              </w:rPr>
              <w:t xml:space="preserve"> </w:t>
            </w:r>
            <w:proofErr w:type="spellStart"/>
            <w:r w:rsidRPr="00DF300E">
              <w:rPr>
                <w:b/>
                <w:color w:val="112177"/>
                <w:spacing w:val="-6"/>
                <w:sz w:val="16"/>
                <w:szCs w:val="16"/>
              </w:rPr>
              <w:t>Transplantes</w:t>
            </w:r>
            <w:proofErr w:type="spellEnd"/>
            <w:r w:rsidRPr="00DF300E">
              <w:rPr>
                <w:rFonts w:ascii="Times New Roman"/>
                <w:color w:val="112177"/>
                <w:spacing w:val="6"/>
                <w:sz w:val="16"/>
                <w:szCs w:val="16"/>
              </w:rPr>
              <w:t xml:space="preserve"> </w:t>
            </w:r>
            <w:r w:rsidRPr="00DF300E">
              <w:rPr>
                <w:b/>
                <w:color w:val="112177"/>
                <w:spacing w:val="-6"/>
                <w:sz w:val="16"/>
                <w:szCs w:val="16"/>
              </w:rPr>
              <w:t>(ONT)</w:t>
            </w:r>
          </w:p>
        </w:tc>
      </w:tr>
    </w:tbl>
    <w:p w:rsidR="003A79BD" w:rsidRPr="00993900" w:rsidRDefault="00993900" w:rsidP="00CC5D11">
      <w:pPr>
        <w:jc w:val="center"/>
        <w:rPr>
          <w:b/>
          <w:u w:val="single"/>
        </w:rPr>
      </w:pPr>
      <w:r>
        <w:rPr>
          <w:b/>
          <w:u w:val="single"/>
        </w:rPr>
        <w:t>Supplemental Table 1</w:t>
      </w:r>
      <w:bookmarkStart w:id="1" w:name="_GoBack"/>
      <w:bookmarkEnd w:id="1"/>
      <w:r>
        <w:rPr>
          <w:b/>
          <w:u w:val="single"/>
        </w:rPr>
        <w:t xml:space="preserve">: </w:t>
      </w:r>
      <w:r w:rsidR="00CC5D11" w:rsidRPr="00993900">
        <w:rPr>
          <w:b/>
          <w:u w:val="single"/>
        </w:rPr>
        <w:t xml:space="preserve">List of Organ Sharing </w:t>
      </w:r>
      <w:proofErr w:type="spellStart"/>
      <w:r w:rsidR="00CC5D11" w:rsidRPr="00993900">
        <w:rPr>
          <w:b/>
          <w:u w:val="single"/>
        </w:rPr>
        <w:t>Organisations</w:t>
      </w:r>
      <w:proofErr w:type="spellEnd"/>
      <w:r w:rsidR="00CC5D11" w:rsidRPr="00993900">
        <w:rPr>
          <w:b/>
          <w:u w:val="single"/>
        </w:rPr>
        <w:t xml:space="preserve"> and </w:t>
      </w:r>
      <w:r w:rsidRPr="00993900">
        <w:rPr>
          <w:b/>
          <w:u w:val="single"/>
        </w:rPr>
        <w:t>corresponding Countries</w:t>
      </w:r>
    </w:p>
    <w:p w:rsidR="00DF300E" w:rsidRDefault="00DF300E"/>
    <w:p w:rsidR="00DF300E" w:rsidRDefault="00DF300E"/>
    <w:p w:rsidR="00DF300E" w:rsidRDefault="00DF300E"/>
    <w:p w:rsidR="00DF300E" w:rsidRDefault="00DF300E"/>
    <w:p w:rsidR="00DF300E" w:rsidRDefault="00DF300E"/>
    <w:p w:rsidR="00DF300E" w:rsidRDefault="00DF300E"/>
    <w:p w:rsidR="00CC5D11" w:rsidRDefault="00CC5D11"/>
    <w:p w:rsidR="00CC5D11" w:rsidRDefault="00CC5D11"/>
    <w:p w:rsidR="00CC5D11" w:rsidRDefault="00CC5D11"/>
    <w:p w:rsidR="00CC5D11" w:rsidRDefault="00CC5D11"/>
    <w:p w:rsidR="00DF300E" w:rsidRDefault="00DF300E">
      <w:r>
        <w:t xml:space="preserve">*OSO=organ sharing </w:t>
      </w:r>
      <w:proofErr w:type="spellStart"/>
      <w:r>
        <w:t>organisation</w:t>
      </w:r>
      <w:proofErr w:type="spellEnd"/>
    </w:p>
    <w:p w:rsidR="00DF300E" w:rsidRDefault="00DF300E"/>
    <w:tbl>
      <w:tblPr>
        <w:tblStyle w:val="TableNormal"/>
        <w:tblpPr w:leftFromText="141" w:rightFromText="141" w:vertAnchor="text" w:horzAnchor="margin" w:tblpY="466"/>
        <w:tblOverlap w:val="never"/>
        <w:tblW w:w="0" w:type="auto"/>
        <w:tblBorders>
          <w:top w:val="single" w:sz="8" w:space="0" w:color="919191"/>
          <w:left w:val="single" w:sz="8" w:space="0" w:color="919191"/>
          <w:bottom w:val="single" w:sz="8" w:space="0" w:color="919191"/>
          <w:right w:val="single" w:sz="8" w:space="0" w:color="919191"/>
          <w:insideH w:val="single" w:sz="8" w:space="0" w:color="919191"/>
          <w:insideV w:val="single" w:sz="8" w:space="0" w:color="919191"/>
        </w:tblBorders>
        <w:tblLayout w:type="fixed"/>
        <w:tblLook w:val="01E0" w:firstRow="1" w:lastRow="1" w:firstColumn="1" w:lastColumn="1" w:noHBand="0" w:noVBand="0"/>
      </w:tblPr>
      <w:tblGrid>
        <w:gridCol w:w="2159"/>
        <w:gridCol w:w="2149"/>
      </w:tblGrid>
      <w:tr w:rsidR="00DF300E" w:rsidRPr="00DF300E" w:rsidTr="00CC5D11">
        <w:trPr>
          <w:trHeight w:val="527"/>
        </w:trPr>
        <w:tc>
          <w:tcPr>
            <w:tcW w:w="2159" w:type="dxa"/>
            <w:shd w:val="clear" w:color="auto" w:fill="ECF1F8"/>
          </w:tcPr>
          <w:p w:rsidR="00DF300E" w:rsidRPr="00DF300E" w:rsidRDefault="00CC5D11" w:rsidP="00CC5D11">
            <w:pPr>
              <w:pStyle w:val="TableParagraph"/>
              <w:spacing w:before="73"/>
              <w:jc w:val="left"/>
              <w:rPr>
                <w:sz w:val="16"/>
                <w:szCs w:val="16"/>
              </w:rPr>
            </w:pPr>
            <w:r w:rsidRPr="00DF300E">
              <w:rPr>
                <w:noProof/>
                <w:sz w:val="16"/>
                <w:szCs w:val="16"/>
                <w:lang w:val="de-DE" w:eastAsia="de-DE"/>
              </w:rPr>
              <mc:AlternateContent>
                <mc:Choice Requires="wpg">
                  <w:drawing>
                    <wp:anchor distT="0" distB="0" distL="0" distR="0" simplePos="0" relativeHeight="251661312" behindDoc="1" locked="0" layoutInCell="1" allowOverlap="1" wp14:anchorId="0EEBE69E" wp14:editId="0AFAE776">
                      <wp:simplePos x="0" y="0"/>
                      <wp:positionH relativeFrom="column">
                        <wp:posOffset>5080</wp:posOffset>
                      </wp:positionH>
                      <wp:positionV relativeFrom="paragraph">
                        <wp:posOffset>-43815</wp:posOffset>
                      </wp:positionV>
                      <wp:extent cx="2695575" cy="5810250"/>
                      <wp:effectExtent l="0" t="0" r="9525" b="0"/>
                      <wp:wrapNone/>
                      <wp:docPr id="3" name="Group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695575" cy="5810250"/>
                                <a:chOff x="0" y="0"/>
                                <a:chExt cx="6461760" cy="7157084"/>
                              </a:xfrm>
                            </wpg:grpSpPr>
                            <wps:wsp>
                              <wps:cNvPr id="4" name="Graphic 4"/>
                              <wps:cNvSpPr/>
                              <wps:spPr>
                                <a:xfrm>
                                  <a:off x="0" y="0"/>
                                  <a:ext cx="6461760" cy="7157084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6461760" h="7157084">
                                      <a:moveTo>
                                        <a:pt x="1365504" y="6882384"/>
                                      </a:moveTo>
                                      <a:lnTo>
                                        <a:pt x="0" y="6882384"/>
                                      </a:lnTo>
                                      <a:lnTo>
                                        <a:pt x="0" y="7156704"/>
                                      </a:lnTo>
                                      <a:lnTo>
                                        <a:pt x="1365504" y="7156704"/>
                                      </a:lnTo>
                                      <a:lnTo>
                                        <a:pt x="1365504" y="6882384"/>
                                      </a:lnTo>
                                      <a:close/>
                                    </a:path>
                                    <a:path w="6461760" h="7157084">
                                      <a:moveTo>
                                        <a:pt x="1365504" y="6601968"/>
                                      </a:moveTo>
                                      <a:lnTo>
                                        <a:pt x="0" y="6601968"/>
                                      </a:lnTo>
                                      <a:lnTo>
                                        <a:pt x="0" y="6876288"/>
                                      </a:lnTo>
                                      <a:lnTo>
                                        <a:pt x="1365504" y="6876288"/>
                                      </a:lnTo>
                                      <a:lnTo>
                                        <a:pt x="1365504" y="6601968"/>
                                      </a:lnTo>
                                      <a:close/>
                                    </a:path>
                                    <a:path w="6461760" h="7157084">
                                      <a:moveTo>
                                        <a:pt x="1365504" y="6321552"/>
                                      </a:moveTo>
                                      <a:lnTo>
                                        <a:pt x="0" y="6321552"/>
                                      </a:lnTo>
                                      <a:lnTo>
                                        <a:pt x="0" y="6595872"/>
                                      </a:lnTo>
                                      <a:lnTo>
                                        <a:pt x="1365504" y="6595872"/>
                                      </a:lnTo>
                                      <a:lnTo>
                                        <a:pt x="1365504" y="6321552"/>
                                      </a:lnTo>
                                      <a:close/>
                                    </a:path>
                                    <a:path w="6461760" h="7157084">
                                      <a:moveTo>
                                        <a:pt x="1365504" y="6041148"/>
                                      </a:moveTo>
                                      <a:lnTo>
                                        <a:pt x="0" y="6041148"/>
                                      </a:lnTo>
                                      <a:lnTo>
                                        <a:pt x="0" y="6315456"/>
                                      </a:lnTo>
                                      <a:lnTo>
                                        <a:pt x="1365504" y="6315456"/>
                                      </a:lnTo>
                                      <a:lnTo>
                                        <a:pt x="1365504" y="6041148"/>
                                      </a:lnTo>
                                      <a:close/>
                                    </a:path>
                                    <a:path w="6461760" h="7157084">
                                      <a:moveTo>
                                        <a:pt x="1365504" y="5760720"/>
                                      </a:moveTo>
                                      <a:lnTo>
                                        <a:pt x="0" y="5760720"/>
                                      </a:lnTo>
                                      <a:lnTo>
                                        <a:pt x="0" y="6035040"/>
                                      </a:lnTo>
                                      <a:lnTo>
                                        <a:pt x="1365504" y="6035040"/>
                                      </a:lnTo>
                                      <a:lnTo>
                                        <a:pt x="1365504" y="5760720"/>
                                      </a:lnTo>
                                      <a:close/>
                                    </a:path>
                                    <a:path w="6461760" h="7157084">
                                      <a:moveTo>
                                        <a:pt x="1365504" y="5480304"/>
                                      </a:moveTo>
                                      <a:lnTo>
                                        <a:pt x="0" y="5480304"/>
                                      </a:lnTo>
                                      <a:lnTo>
                                        <a:pt x="0" y="5754624"/>
                                      </a:lnTo>
                                      <a:lnTo>
                                        <a:pt x="1365504" y="5754624"/>
                                      </a:lnTo>
                                      <a:lnTo>
                                        <a:pt x="1365504" y="5480304"/>
                                      </a:lnTo>
                                      <a:close/>
                                    </a:path>
                                    <a:path w="6461760" h="7157084">
                                      <a:moveTo>
                                        <a:pt x="1365504" y="5199888"/>
                                      </a:moveTo>
                                      <a:lnTo>
                                        <a:pt x="0" y="5199888"/>
                                      </a:lnTo>
                                      <a:lnTo>
                                        <a:pt x="0" y="5474208"/>
                                      </a:lnTo>
                                      <a:lnTo>
                                        <a:pt x="1365504" y="5474208"/>
                                      </a:lnTo>
                                      <a:lnTo>
                                        <a:pt x="1365504" y="5199888"/>
                                      </a:lnTo>
                                      <a:close/>
                                    </a:path>
                                    <a:path w="6461760" h="7157084">
                                      <a:moveTo>
                                        <a:pt x="1365504" y="4919484"/>
                                      </a:moveTo>
                                      <a:lnTo>
                                        <a:pt x="0" y="4919484"/>
                                      </a:lnTo>
                                      <a:lnTo>
                                        <a:pt x="0" y="5193792"/>
                                      </a:lnTo>
                                      <a:lnTo>
                                        <a:pt x="1365504" y="5193792"/>
                                      </a:lnTo>
                                      <a:lnTo>
                                        <a:pt x="1365504" y="4919484"/>
                                      </a:lnTo>
                                      <a:close/>
                                    </a:path>
                                    <a:path w="6461760" h="7157084">
                                      <a:moveTo>
                                        <a:pt x="1365504" y="4639056"/>
                                      </a:moveTo>
                                      <a:lnTo>
                                        <a:pt x="0" y="4639056"/>
                                      </a:lnTo>
                                      <a:lnTo>
                                        <a:pt x="0" y="4913376"/>
                                      </a:lnTo>
                                      <a:lnTo>
                                        <a:pt x="1365504" y="4913376"/>
                                      </a:lnTo>
                                      <a:lnTo>
                                        <a:pt x="1365504" y="4639056"/>
                                      </a:lnTo>
                                      <a:close/>
                                    </a:path>
                                    <a:path w="6461760" h="7157084">
                                      <a:moveTo>
                                        <a:pt x="1365504" y="4358652"/>
                                      </a:moveTo>
                                      <a:lnTo>
                                        <a:pt x="0" y="4358652"/>
                                      </a:lnTo>
                                      <a:lnTo>
                                        <a:pt x="0" y="4632960"/>
                                      </a:lnTo>
                                      <a:lnTo>
                                        <a:pt x="1365504" y="4632960"/>
                                      </a:lnTo>
                                      <a:lnTo>
                                        <a:pt x="1365504" y="4358652"/>
                                      </a:lnTo>
                                      <a:close/>
                                    </a:path>
                                    <a:path w="6461760" h="7157084">
                                      <a:moveTo>
                                        <a:pt x="1365504" y="4078224"/>
                                      </a:moveTo>
                                      <a:lnTo>
                                        <a:pt x="0" y="4078224"/>
                                      </a:lnTo>
                                      <a:lnTo>
                                        <a:pt x="0" y="4352544"/>
                                      </a:lnTo>
                                      <a:lnTo>
                                        <a:pt x="1365504" y="4352544"/>
                                      </a:lnTo>
                                      <a:lnTo>
                                        <a:pt x="1365504" y="4078224"/>
                                      </a:lnTo>
                                      <a:close/>
                                    </a:path>
                                    <a:path w="6461760" h="7157084">
                                      <a:moveTo>
                                        <a:pt x="1365504" y="3797808"/>
                                      </a:moveTo>
                                      <a:lnTo>
                                        <a:pt x="0" y="3797808"/>
                                      </a:lnTo>
                                      <a:lnTo>
                                        <a:pt x="0" y="4072128"/>
                                      </a:lnTo>
                                      <a:lnTo>
                                        <a:pt x="1365504" y="4072128"/>
                                      </a:lnTo>
                                      <a:lnTo>
                                        <a:pt x="1365504" y="3797808"/>
                                      </a:lnTo>
                                      <a:close/>
                                    </a:path>
                                    <a:path w="6461760" h="7157084">
                                      <a:moveTo>
                                        <a:pt x="1365504" y="3517392"/>
                                      </a:moveTo>
                                      <a:lnTo>
                                        <a:pt x="0" y="3517392"/>
                                      </a:lnTo>
                                      <a:lnTo>
                                        <a:pt x="0" y="3791712"/>
                                      </a:lnTo>
                                      <a:lnTo>
                                        <a:pt x="1365504" y="3791712"/>
                                      </a:lnTo>
                                      <a:lnTo>
                                        <a:pt x="1365504" y="3517392"/>
                                      </a:lnTo>
                                      <a:close/>
                                    </a:path>
                                    <a:path w="6461760" h="7157084">
                                      <a:moveTo>
                                        <a:pt x="1365504" y="3236976"/>
                                      </a:moveTo>
                                      <a:lnTo>
                                        <a:pt x="0" y="3236976"/>
                                      </a:lnTo>
                                      <a:lnTo>
                                        <a:pt x="0" y="3511296"/>
                                      </a:lnTo>
                                      <a:lnTo>
                                        <a:pt x="1365504" y="3511296"/>
                                      </a:lnTo>
                                      <a:lnTo>
                                        <a:pt x="1365504" y="3236976"/>
                                      </a:lnTo>
                                      <a:close/>
                                    </a:path>
                                    <a:path w="6461760" h="7157084">
                                      <a:moveTo>
                                        <a:pt x="1365504" y="2956560"/>
                                      </a:moveTo>
                                      <a:lnTo>
                                        <a:pt x="0" y="2956560"/>
                                      </a:lnTo>
                                      <a:lnTo>
                                        <a:pt x="0" y="3230880"/>
                                      </a:lnTo>
                                      <a:lnTo>
                                        <a:pt x="1365504" y="3230880"/>
                                      </a:lnTo>
                                      <a:lnTo>
                                        <a:pt x="1365504" y="2956560"/>
                                      </a:lnTo>
                                      <a:close/>
                                    </a:path>
                                    <a:path w="6461760" h="7157084">
                                      <a:moveTo>
                                        <a:pt x="1365504" y="2676144"/>
                                      </a:moveTo>
                                      <a:lnTo>
                                        <a:pt x="0" y="2676144"/>
                                      </a:lnTo>
                                      <a:lnTo>
                                        <a:pt x="0" y="2950464"/>
                                      </a:lnTo>
                                      <a:lnTo>
                                        <a:pt x="1365504" y="2950464"/>
                                      </a:lnTo>
                                      <a:lnTo>
                                        <a:pt x="1365504" y="2676144"/>
                                      </a:lnTo>
                                      <a:close/>
                                    </a:path>
                                    <a:path w="6461760" h="7157084">
                                      <a:moveTo>
                                        <a:pt x="1365504" y="2395728"/>
                                      </a:moveTo>
                                      <a:lnTo>
                                        <a:pt x="0" y="2395728"/>
                                      </a:lnTo>
                                      <a:lnTo>
                                        <a:pt x="0" y="2670048"/>
                                      </a:lnTo>
                                      <a:lnTo>
                                        <a:pt x="1365504" y="2670048"/>
                                      </a:lnTo>
                                      <a:lnTo>
                                        <a:pt x="1365504" y="2395728"/>
                                      </a:lnTo>
                                      <a:close/>
                                    </a:path>
                                    <a:path w="6461760" h="7157084">
                                      <a:moveTo>
                                        <a:pt x="1365504" y="2115312"/>
                                      </a:moveTo>
                                      <a:lnTo>
                                        <a:pt x="0" y="2115312"/>
                                      </a:lnTo>
                                      <a:lnTo>
                                        <a:pt x="0" y="2389632"/>
                                      </a:lnTo>
                                      <a:lnTo>
                                        <a:pt x="1365504" y="2389632"/>
                                      </a:lnTo>
                                      <a:lnTo>
                                        <a:pt x="1365504" y="2115312"/>
                                      </a:lnTo>
                                      <a:close/>
                                    </a:path>
                                    <a:path w="6461760" h="7157084">
                                      <a:moveTo>
                                        <a:pt x="1365504" y="1834896"/>
                                      </a:moveTo>
                                      <a:lnTo>
                                        <a:pt x="0" y="1834896"/>
                                      </a:lnTo>
                                      <a:lnTo>
                                        <a:pt x="0" y="2109216"/>
                                      </a:lnTo>
                                      <a:lnTo>
                                        <a:pt x="1365504" y="2109216"/>
                                      </a:lnTo>
                                      <a:lnTo>
                                        <a:pt x="1365504" y="1834896"/>
                                      </a:lnTo>
                                      <a:close/>
                                    </a:path>
                                    <a:path w="6461760" h="7157084">
                                      <a:moveTo>
                                        <a:pt x="1365504" y="1554480"/>
                                      </a:moveTo>
                                      <a:lnTo>
                                        <a:pt x="0" y="1554480"/>
                                      </a:lnTo>
                                      <a:lnTo>
                                        <a:pt x="0" y="1828800"/>
                                      </a:lnTo>
                                      <a:lnTo>
                                        <a:pt x="1365504" y="1828800"/>
                                      </a:lnTo>
                                      <a:lnTo>
                                        <a:pt x="1365504" y="1554480"/>
                                      </a:lnTo>
                                      <a:close/>
                                    </a:path>
                                    <a:path w="6461760" h="7157084">
                                      <a:moveTo>
                                        <a:pt x="1365504" y="1274064"/>
                                      </a:moveTo>
                                      <a:lnTo>
                                        <a:pt x="0" y="1274064"/>
                                      </a:lnTo>
                                      <a:lnTo>
                                        <a:pt x="0" y="1548384"/>
                                      </a:lnTo>
                                      <a:lnTo>
                                        <a:pt x="1365504" y="1548384"/>
                                      </a:lnTo>
                                      <a:lnTo>
                                        <a:pt x="1365504" y="1274064"/>
                                      </a:lnTo>
                                      <a:close/>
                                    </a:path>
                                    <a:path w="6461760" h="7157084">
                                      <a:moveTo>
                                        <a:pt x="1365504" y="993648"/>
                                      </a:moveTo>
                                      <a:lnTo>
                                        <a:pt x="0" y="993648"/>
                                      </a:lnTo>
                                      <a:lnTo>
                                        <a:pt x="0" y="1267968"/>
                                      </a:lnTo>
                                      <a:lnTo>
                                        <a:pt x="1365504" y="1267968"/>
                                      </a:lnTo>
                                      <a:lnTo>
                                        <a:pt x="1365504" y="993648"/>
                                      </a:lnTo>
                                      <a:close/>
                                    </a:path>
                                    <a:path w="6461760" h="7157084">
                                      <a:moveTo>
                                        <a:pt x="1365504" y="713232"/>
                                      </a:moveTo>
                                      <a:lnTo>
                                        <a:pt x="0" y="713232"/>
                                      </a:lnTo>
                                      <a:lnTo>
                                        <a:pt x="0" y="987552"/>
                                      </a:lnTo>
                                      <a:lnTo>
                                        <a:pt x="1365504" y="987552"/>
                                      </a:lnTo>
                                      <a:lnTo>
                                        <a:pt x="1365504" y="713232"/>
                                      </a:lnTo>
                                      <a:close/>
                                    </a:path>
                                    <a:path w="6461760" h="7157084">
                                      <a:moveTo>
                                        <a:pt x="1365504" y="432816"/>
                                      </a:moveTo>
                                      <a:lnTo>
                                        <a:pt x="0" y="432816"/>
                                      </a:lnTo>
                                      <a:lnTo>
                                        <a:pt x="0" y="707136"/>
                                      </a:lnTo>
                                      <a:lnTo>
                                        <a:pt x="1365504" y="707136"/>
                                      </a:lnTo>
                                      <a:lnTo>
                                        <a:pt x="1365504" y="432816"/>
                                      </a:lnTo>
                                      <a:close/>
                                    </a:path>
                                    <a:path w="6461760" h="7157084">
                                      <a:moveTo>
                                        <a:pt x="1365504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426720"/>
                                      </a:lnTo>
                                      <a:lnTo>
                                        <a:pt x="1365504" y="426720"/>
                                      </a:lnTo>
                                      <a:lnTo>
                                        <a:pt x="1365504" y="0"/>
                                      </a:lnTo>
                                      <a:close/>
                                    </a:path>
                                    <a:path w="6461760" h="7157084">
                                      <a:moveTo>
                                        <a:pt x="2731008" y="6882384"/>
                                      </a:moveTo>
                                      <a:lnTo>
                                        <a:pt x="1371600" y="6882384"/>
                                      </a:lnTo>
                                      <a:lnTo>
                                        <a:pt x="1371600" y="7156704"/>
                                      </a:lnTo>
                                      <a:lnTo>
                                        <a:pt x="2731008" y="7156704"/>
                                      </a:lnTo>
                                      <a:lnTo>
                                        <a:pt x="2731008" y="6882384"/>
                                      </a:lnTo>
                                      <a:close/>
                                    </a:path>
                                    <a:path w="6461760" h="7157084">
                                      <a:moveTo>
                                        <a:pt x="2731008" y="6601968"/>
                                      </a:moveTo>
                                      <a:lnTo>
                                        <a:pt x="1371600" y="6601968"/>
                                      </a:lnTo>
                                      <a:lnTo>
                                        <a:pt x="1371600" y="6876288"/>
                                      </a:lnTo>
                                      <a:lnTo>
                                        <a:pt x="2731008" y="6876288"/>
                                      </a:lnTo>
                                      <a:lnTo>
                                        <a:pt x="2731008" y="6601968"/>
                                      </a:lnTo>
                                      <a:close/>
                                    </a:path>
                                    <a:path w="6461760" h="7157084">
                                      <a:moveTo>
                                        <a:pt x="2731008" y="6321552"/>
                                      </a:moveTo>
                                      <a:lnTo>
                                        <a:pt x="1371600" y="6321552"/>
                                      </a:lnTo>
                                      <a:lnTo>
                                        <a:pt x="1371600" y="6595872"/>
                                      </a:lnTo>
                                      <a:lnTo>
                                        <a:pt x="2731008" y="6595872"/>
                                      </a:lnTo>
                                      <a:lnTo>
                                        <a:pt x="2731008" y="6321552"/>
                                      </a:lnTo>
                                      <a:close/>
                                    </a:path>
                                    <a:path w="6461760" h="7157084">
                                      <a:moveTo>
                                        <a:pt x="2731008" y="6041148"/>
                                      </a:moveTo>
                                      <a:lnTo>
                                        <a:pt x="1371600" y="6041148"/>
                                      </a:lnTo>
                                      <a:lnTo>
                                        <a:pt x="1371600" y="6315456"/>
                                      </a:lnTo>
                                      <a:lnTo>
                                        <a:pt x="2731008" y="6315456"/>
                                      </a:lnTo>
                                      <a:lnTo>
                                        <a:pt x="2731008" y="6041148"/>
                                      </a:lnTo>
                                      <a:close/>
                                    </a:path>
                                    <a:path w="6461760" h="7157084">
                                      <a:moveTo>
                                        <a:pt x="2731008" y="5760720"/>
                                      </a:moveTo>
                                      <a:lnTo>
                                        <a:pt x="1371600" y="5760720"/>
                                      </a:lnTo>
                                      <a:lnTo>
                                        <a:pt x="1371600" y="6035040"/>
                                      </a:lnTo>
                                      <a:lnTo>
                                        <a:pt x="2731008" y="6035040"/>
                                      </a:lnTo>
                                      <a:lnTo>
                                        <a:pt x="2731008" y="5760720"/>
                                      </a:lnTo>
                                      <a:close/>
                                    </a:path>
                                    <a:path w="6461760" h="7157084">
                                      <a:moveTo>
                                        <a:pt x="2731008" y="5480304"/>
                                      </a:moveTo>
                                      <a:lnTo>
                                        <a:pt x="1371600" y="5480304"/>
                                      </a:lnTo>
                                      <a:lnTo>
                                        <a:pt x="1371600" y="5754624"/>
                                      </a:lnTo>
                                      <a:lnTo>
                                        <a:pt x="2731008" y="5754624"/>
                                      </a:lnTo>
                                      <a:lnTo>
                                        <a:pt x="2731008" y="5480304"/>
                                      </a:lnTo>
                                      <a:close/>
                                    </a:path>
                                    <a:path w="6461760" h="7157084">
                                      <a:moveTo>
                                        <a:pt x="2731008" y="5199888"/>
                                      </a:moveTo>
                                      <a:lnTo>
                                        <a:pt x="1371600" y="5199888"/>
                                      </a:lnTo>
                                      <a:lnTo>
                                        <a:pt x="1371600" y="5474208"/>
                                      </a:lnTo>
                                      <a:lnTo>
                                        <a:pt x="2731008" y="5474208"/>
                                      </a:lnTo>
                                      <a:lnTo>
                                        <a:pt x="2731008" y="5199888"/>
                                      </a:lnTo>
                                      <a:close/>
                                    </a:path>
                                    <a:path w="6461760" h="7157084">
                                      <a:moveTo>
                                        <a:pt x="2731008" y="4919484"/>
                                      </a:moveTo>
                                      <a:lnTo>
                                        <a:pt x="1371600" y="4919484"/>
                                      </a:lnTo>
                                      <a:lnTo>
                                        <a:pt x="1371600" y="5193792"/>
                                      </a:lnTo>
                                      <a:lnTo>
                                        <a:pt x="2731008" y="5193792"/>
                                      </a:lnTo>
                                      <a:lnTo>
                                        <a:pt x="2731008" y="4919484"/>
                                      </a:lnTo>
                                      <a:close/>
                                    </a:path>
                                    <a:path w="6461760" h="7157084">
                                      <a:moveTo>
                                        <a:pt x="2731008" y="4639056"/>
                                      </a:moveTo>
                                      <a:lnTo>
                                        <a:pt x="1371600" y="4639056"/>
                                      </a:lnTo>
                                      <a:lnTo>
                                        <a:pt x="1371600" y="4913376"/>
                                      </a:lnTo>
                                      <a:lnTo>
                                        <a:pt x="2731008" y="4913376"/>
                                      </a:lnTo>
                                      <a:lnTo>
                                        <a:pt x="2731008" y="4639056"/>
                                      </a:lnTo>
                                      <a:close/>
                                    </a:path>
                                    <a:path w="6461760" h="7157084">
                                      <a:moveTo>
                                        <a:pt x="2731008" y="4358652"/>
                                      </a:moveTo>
                                      <a:lnTo>
                                        <a:pt x="1371600" y="4358652"/>
                                      </a:lnTo>
                                      <a:lnTo>
                                        <a:pt x="1371600" y="4632960"/>
                                      </a:lnTo>
                                      <a:lnTo>
                                        <a:pt x="2731008" y="4632960"/>
                                      </a:lnTo>
                                      <a:lnTo>
                                        <a:pt x="2731008" y="4358652"/>
                                      </a:lnTo>
                                      <a:close/>
                                    </a:path>
                                    <a:path w="6461760" h="7157084">
                                      <a:moveTo>
                                        <a:pt x="2731008" y="4078224"/>
                                      </a:moveTo>
                                      <a:lnTo>
                                        <a:pt x="1371600" y="4078224"/>
                                      </a:lnTo>
                                      <a:lnTo>
                                        <a:pt x="1371600" y="4352544"/>
                                      </a:lnTo>
                                      <a:lnTo>
                                        <a:pt x="2731008" y="4352544"/>
                                      </a:lnTo>
                                      <a:lnTo>
                                        <a:pt x="2731008" y="4078224"/>
                                      </a:lnTo>
                                      <a:close/>
                                    </a:path>
                                    <a:path w="6461760" h="7157084">
                                      <a:moveTo>
                                        <a:pt x="2731008" y="3797808"/>
                                      </a:moveTo>
                                      <a:lnTo>
                                        <a:pt x="1371600" y="3797808"/>
                                      </a:lnTo>
                                      <a:lnTo>
                                        <a:pt x="1371600" y="4072128"/>
                                      </a:lnTo>
                                      <a:lnTo>
                                        <a:pt x="2731008" y="4072128"/>
                                      </a:lnTo>
                                      <a:lnTo>
                                        <a:pt x="2731008" y="3797808"/>
                                      </a:lnTo>
                                      <a:close/>
                                    </a:path>
                                    <a:path w="6461760" h="7157084">
                                      <a:moveTo>
                                        <a:pt x="2731008" y="3517392"/>
                                      </a:moveTo>
                                      <a:lnTo>
                                        <a:pt x="1371600" y="3517392"/>
                                      </a:lnTo>
                                      <a:lnTo>
                                        <a:pt x="1371600" y="3791712"/>
                                      </a:lnTo>
                                      <a:lnTo>
                                        <a:pt x="2731008" y="3791712"/>
                                      </a:lnTo>
                                      <a:lnTo>
                                        <a:pt x="2731008" y="3517392"/>
                                      </a:lnTo>
                                      <a:close/>
                                    </a:path>
                                    <a:path w="6461760" h="7157084">
                                      <a:moveTo>
                                        <a:pt x="2731008" y="3236976"/>
                                      </a:moveTo>
                                      <a:lnTo>
                                        <a:pt x="1371600" y="3236976"/>
                                      </a:lnTo>
                                      <a:lnTo>
                                        <a:pt x="1371600" y="3511296"/>
                                      </a:lnTo>
                                      <a:lnTo>
                                        <a:pt x="2731008" y="3511296"/>
                                      </a:lnTo>
                                      <a:lnTo>
                                        <a:pt x="2731008" y="3236976"/>
                                      </a:lnTo>
                                      <a:close/>
                                    </a:path>
                                    <a:path w="6461760" h="7157084">
                                      <a:moveTo>
                                        <a:pt x="2731008" y="2956560"/>
                                      </a:moveTo>
                                      <a:lnTo>
                                        <a:pt x="1371600" y="2956560"/>
                                      </a:lnTo>
                                      <a:lnTo>
                                        <a:pt x="1371600" y="3230880"/>
                                      </a:lnTo>
                                      <a:lnTo>
                                        <a:pt x="2731008" y="3230880"/>
                                      </a:lnTo>
                                      <a:lnTo>
                                        <a:pt x="2731008" y="2956560"/>
                                      </a:lnTo>
                                      <a:close/>
                                    </a:path>
                                    <a:path w="6461760" h="7157084">
                                      <a:moveTo>
                                        <a:pt x="2731008" y="2676144"/>
                                      </a:moveTo>
                                      <a:lnTo>
                                        <a:pt x="1371600" y="2676144"/>
                                      </a:lnTo>
                                      <a:lnTo>
                                        <a:pt x="1371600" y="2950464"/>
                                      </a:lnTo>
                                      <a:lnTo>
                                        <a:pt x="2731008" y="2950464"/>
                                      </a:lnTo>
                                      <a:lnTo>
                                        <a:pt x="2731008" y="2676144"/>
                                      </a:lnTo>
                                      <a:close/>
                                    </a:path>
                                    <a:path w="6461760" h="7157084">
                                      <a:moveTo>
                                        <a:pt x="2731008" y="2395728"/>
                                      </a:moveTo>
                                      <a:lnTo>
                                        <a:pt x="1371600" y="2395728"/>
                                      </a:lnTo>
                                      <a:lnTo>
                                        <a:pt x="1371600" y="2670048"/>
                                      </a:lnTo>
                                      <a:lnTo>
                                        <a:pt x="2731008" y="2670048"/>
                                      </a:lnTo>
                                      <a:lnTo>
                                        <a:pt x="2731008" y="2395728"/>
                                      </a:lnTo>
                                      <a:close/>
                                    </a:path>
                                    <a:path w="6461760" h="7157084">
                                      <a:moveTo>
                                        <a:pt x="2731008" y="2115312"/>
                                      </a:moveTo>
                                      <a:lnTo>
                                        <a:pt x="1371600" y="2115312"/>
                                      </a:lnTo>
                                      <a:lnTo>
                                        <a:pt x="1371600" y="2389632"/>
                                      </a:lnTo>
                                      <a:lnTo>
                                        <a:pt x="2731008" y="2389632"/>
                                      </a:lnTo>
                                      <a:lnTo>
                                        <a:pt x="2731008" y="2115312"/>
                                      </a:lnTo>
                                      <a:close/>
                                    </a:path>
                                    <a:path w="6461760" h="7157084">
                                      <a:moveTo>
                                        <a:pt x="2731008" y="1834896"/>
                                      </a:moveTo>
                                      <a:lnTo>
                                        <a:pt x="1371600" y="1834896"/>
                                      </a:lnTo>
                                      <a:lnTo>
                                        <a:pt x="1371600" y="2109216"/>
                                      </a:lnTo>
                                      <a:lnTo>
                                        <a:pt x="2731008" y="2109216"/>
                                      </a:lnTo>
                                      <a:lnTo>
                                        <a:pt x="2731008" y="1834896"/>
                                      </a:lnTo>
                                      <a:close/>
                                    </a:path>
                                    <a:path w="6461760" h="7157084">
                                      <a:moveTo>
                                        <a:pt x="2731008" y="1554480"/>
                                      </a:moveTo>
                                      <a:lnTo>
                                        <a:pt x="1371600" y="1554480"/>
                                      </a:lnTo>
                                      <a:lnTo>
                                        <a:pt x="1371600" y="1828800"/>
                                      </a:lnTo>
                                      <a:lnTo>
                                        <a:pt x="2731008" y="1828800"/>
                                      </a:lnTo>
                                      <a:lnTo>
                                        <a:pt x="2731008" y="1554480"/>
                                      </a:lnTo>
                                      <a:close/>
                                    </a:path>
                                    <a:path w="6461760" h="7157084">
                                      <a:moveTo>
                                        <a:pt x="2731008" y="1274064"/>
                                      </a:moveTo>
                                      <a:lnTo>
                                        <a:pt x="1371600" y="1274064"/>
                                      </a:lnTo>
                                      <a:lnTo>
                                        <a:pt x="1371600" y="1548384"/>
                                      </a:lnTo>
                                      <a:lnTo>
                                        <a:pt x="2731008" y="1548384"/>
                                      </a:lnTo>
                                      <a:lnTo>
                                        <a:pt x="2731008" y="1274064"/>
                                      </a:lnTo>
                                      <a:close/>
                                    </a:path>
                                    <a:path w="6461760" h="7157084">
                                      <a:moveTo>
                                        <a:pt x="2731008" y="993648"/>
                                      </a:moveTo>
                                      <a:lnTo>
                                        <a:pt x="1371600" y="993648"/>
                                      </a:lnTo>
                                      <a:lnTo>
                                        <a:pt x="1371600" y="1267968"/>
                                      </a:lnTo>
                                      <a:lnTo>
                                        <a:pt x="2731008" y="1267968"/>
                                      </a:lnTo>
                                      <a:lnTo>
                                        <a:pt x="2731008" y="993648"/>
                                      </a:lnTo>
                                      <a:close/>
                                    </a:path>
                                    <a:path w="6461760" h="7157084">
                                      <a:moveTo>
                                        <a:pt x="2731008" y="713232"/>
                                      </a:moveTo>
                                      <a:lnTo>
                                        <a:pt x="1371600" y="713232"/>
                                      </a:lnTo>
                                      <a:lnTo>
                                        <a:pt x="1371600" y="987552"/>
                                      </a:lnTo>
                                      <a:lnTo>
                                        <a:pt x="2731008" y="987552"/>
                                      </a:lnTo>
                                      <a:lnTo>
                                        <a:pt x="2731008" y="713232"/>
                                      </a:lnTo>
                                      <a:close/>
                                    </a:path>
                                    <a:path w="6461760" h="7157084">
                                      <a:moveTo>
                                        <a:pt x="2731008" y="432816"/>
                                      </a:moveTo>
                                      <a:lnTo>
                                        <a:pt x="1371600" y="432816"/>
                                      </a:lnTo>
                                      <a:lnTo>
                                        <a:pt x="1371600" y="707136"/>
                                      </a:lnTo>
                                      <a:lnTo>
                                        <a:pt x="2731008" y="707136"/>
                                      </a:lnTo>
                                      <a:lnTo>
                                        <a:pt x="2731008" y="432816"/>
                                      </a:lnTo>
                                      <a:close/>
                                    </a:path>
                                    <a:path w="6461760" h="7157084">
                                      <a:moveTo>
                                        <a:pt x="2731008" y="0"/>
                                      </a:moveTo>
                                      <a:lnTo>
                                        <a:pt x="1371600" y="0"/>
                                      </a:lnTo>
                                      <a:lnTo>
                                        <a:pt x="1371600" y="426720"/>
                                      </a:lnTo>
                                      <a:lnTo>
                                        <a:pt x="2731008" y="426720"/>
                                      </a:lnTo>
                                      <a:lnTo>
                                        <a:pt x="2731008" y="0"/>
                                      </a:lnTo>
                                      <a:close/>
                                    </a:path>
                                    <a:path w="6461760" h="7157084">
                                      <a:moveTo>
                                        <a:pt x="3584448" y="0"/>
                                      </a:moveTo>
                                      <a:lnTo>
                                        <a:pt x="2737104" y="0"/>
                                      </a:lnTo>
                                      <a:lnTo>
                                        <a:pt x="2737104" y="426720"/>
                                      </a:lnTo>
                                      <a:lnTo>
                                        <a:pt x="3584448" y="426720"/>
                                      </a:lnTo>
                                      <a:lnTo>
                                        <a:pt x="3584448" y="0"/>
                                      </a:lnTo>
                                      <a:close/>
                                    </a:path>
                                    <a:path w="6461760" h="7157084">
                                      <a:moveTo>
                                        <a:pt x="4614672" y="0"/>
                                      </a:moveTo>
                                      <a:lnTo>
                                        <a:pt x="3590544" y="0"/>
                                      </a:lnTo>
                                      <a:lnTo>
                                        <a:pt x="3590544" y="426720"/>
                                      </a:lnTo>
                                      <a:lnTo>
                                        <a:pt x="4614672" y="426720"/>
                                      </a:lnTo>
                                      <a:lnTo>
                                        <a:pt x="4614672" y="0"/>
                                      </a:lnTo>
                                      <a:close/>
                                    </a:path>
                                    <a:path w="6461760" h="7157084">
                                      <a:moveTo>
                                        <a:pt x="5468099" y="0"/>
                                      </a:moveTo>
                                      <a:lnTo>
                                        <a:pt x="4620768" y="0"/>
                                      </a:lnTo>
                                      <a:lnTo>
                                        <a:pt x="4620768" y="426720"/>
                                      </a:lnTo>
                                      <a:lnTo>
                                        <a:pt x="5468099" y="426720"/>
                                      </a:lnTo>
                                      <a:lnTo>
                                        <a:pt x="5468099" y="0"/>
                                      </a:lnTo>
                                      <a:close/>
                                    </a:path>
                                    <a:path w="6461760" h="7157084">
                                      <a:moveTo>
                                        <a:pt x="6461760" y="0"/>
                                      </a:moveTo>
                                      <a:lnTo>
                                        <a:pt x="5474208" y="0"/>
                                      </a:lnTo>
                                      <a:lnTo>
                                        <a:pt x="5474208" y="426720"/>
                                      </a:lnTo>
                                      <a:lnTo>
                                        <a:pt x="6461760" y="426720"/>
                                      </a:lnTo>
                                      <a:lnTo>
                                        <a:pt x="646176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ECF1F8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87DFA71" id="Group 3" o:spid="_x0000_s1026" style="position:absolute;margin-left:.4pt;margin-top:-3.45pt;width:212.25pt;height:457.5pt;z-index:-251655168;mso-wrap-distance-left:0;mso-wrap-distance-right:0;mso-width-relative:margin;mso-height-relative:margin" coordsize="64617,715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/+3MTggAAJZBAAAOAAAAZHJzL2Uyb0RvYy54bWy0nFuP4kYQhd8j5T9Yfs/i+wUtG0Wb7CpS&#10;lKyUjfLsMWZAAezYnmH236dsOKZr3AvVSedljhlOm9Of7YJx0fP2+5fD3nmu2m5XH1eu/8ZznepY&#10;1uvd8XHl/vH5w3eZ63R9cVwX+/pYrdwvVed+/+7bb96emmUV1Nt6v65ah3Zy7JanZuVu+75ZLhZd&#10;ua0ORfembqojPbmp20PR08P2cbFuixPt/bBfBJ6XLE51u27auqy6jn774/lJ9924/82mKvvfNpuu&#10;6p39yqVs/fizHX8+DD8X794Wy8e2aLa78hKj+BcpDsXuSC867erHoi+cp3Y329VhV7Z1V2/6N2V9&#10;WNSbza6sxjnQbHzv1Ww+tvVTM87lcXl6bCZMhPYVp3+92/LX50+ts1uv3NB1jsWBDtH4qk44oDk1&#10;j0tyfGyb35tP7Xl+tPlLXf7V0dOL188Pjx+v5pdNexgG0TSdl5H5l4l59dI7Jf0ySPI4TmPXKem5&#10;OPO9IL4clXJLh242rtz+dBmZRImfJnRQh5GpH6deFg2hF8Xy/MJjvCnOqaEzrLtC7P4bxN+3RVON&#10;x6YbEF0gRleI51NqTDS8NHkGhiPUbtldcEoI3Z1nsSyfuv5jVY+wi+dfup5ehs7FNbaKLbbKlyM2&#10;W7o4hstiP14WvevQZdG6Dl0WD+fLoin6Ydywq2HTOa3cKcv2inx4/lA/V5/r0dkPh8wPkzj2iAYd&#10;miTLgnA6NFfn/qiOoOM488IBbcZ9n510wJOUXuF8wOGAnp1qClM/T439lvu6q84vOSD5z2gSz8+T&#10;7DKJO2iYF4GgKpokS5Mgw17hgM7RGPu1SWyjCQM/jgMZGubFRKEMTZzHWYq9wgHVoDH1a5PYRuNF&#10;vh/h+N45a5gXE4UyNKEfR3EivqASU782iWU0Mb0hpMH4BkJvA7fRcC+QQBkaL6Rihr3CAdWcNYZ+&#10;fRLbaKLMC6eCeQcN82KiUBUNvXVHSSAvw8Z+bRLbaPw8z6aCeQcN8wIJlKGJ0ijwcJnCAZ2fNbGp&#10;X5vEMpoo9/NI+ObNvZgolKHx8zDN5WU4NvTrk9hGk4S5NxXM22dNxLxAAlXRUPQwTOVl2NivTWIb&#10;TRhnifDNO2JeIIEyNEkY5PSBX/qRj6Cb+bVJbKPx0iyYCuads4Z5gQTK0IRxEEfyMkzQzfzaJJbR&#10;UElIs6lg3kbDvUACZWjoA4EfyMtwZOjXJ7GNJvbTcCqYd9AwL5BAVTQU3U99eRk29muT2EYThEk+&#10;Fcw7aJgXSKAMTez7VDzEtSY09WuTWEYT5HESTwXzNhruBRIoQxOEXpbJy3Bo6NcnsY0mSRN/Kph3&#10;0DAvkEBVNBTdixJ5GTb2a5PYRhPmcToVzDtomBdIoAwN3a3xpj9a4YCener9msDUr01iG43vx+FU&#10;MO+gYV5MFMrQhFlOH1XEtYbuppn5tUkso/GzMKJYl0ncRsO9QAJlaHwvD3zsFQ6o5qwx9OuT2EYT&#10;00ezqWDeQcO8mChUReNndI/Pk5dhY782iW00QRp5U8G8g4Z5gQTK0MRRdr3jDAd0ftbQjS8zvzaJ&#10;ZTR5HiZTvbxNhlkxTSgDQ1X1er8ZDqgGjKFfG8Qyl9SnDxQolre5MCtmCVW55Fl6vdcMA3SOxdCu&#10;jWGZShQG2VQnb1NhVkwSqlJJPUour72Gdm0My1RQHW8DgQsMoCqLiK6E6b4yDND5GWJof53AAoYg&#10;DX2P/pied9W+BsMPUz+hN5T5CMwTivle/ZLumprI1P+/dePUUAnra4kwsRHAA51jknTaWCJBJ4/5&#10;tXlsn02sxyXCxEYAD1SDSdB1Y9M29Wvz2MbE+l0iTGwE8EA1mAQdOIbJ1K/NYxkT731JMPERwAPV&#10;YBJ04xgmQ78+j21MrA8mwsRGAA90jknSmVMxGfu1eWxjYj0xESY2AnigGkyCLh3DZOrX5rGMiffH&#10;JJj4COCBajAJOnYMk6Ffn8c2JtYrE2FiI4AHOsck6d6pmIz92jy2MbG+mQgTGwE8UA0mQSePYTL1&#10;a/PYxsR6aCJMbATwQDWYBF09hsnUr81jGRPvp0kw8RHAA9VgEnT4GCZDvz6PbUystybCxEYAD3SO&#10;SdLtUzEZ+7V5bGNifTYRJjYCeKAaTILOH8Nk6tfmsYyJ99wkmPgI4IFqMAm6gAyToV+fxzYm1n8T&#10;YWIjgAc6xyTpCKqYjP3aPLYxsV6cCBMbATxQDSZBd5BhMvVr89jGxPpyIkxsBPBANZgEnUKGydSv&#10;zWMZE+/RSTDxEcAD1WASdA0ZJkO/Po9tTKxfJ8LERgAPdI5J0kFUMRn7tXlsY2K9OxEmNgJ4oBpM&#10;gm4iw2Tq1+axjIl18iSU2ADAgWogCTqLDJKhXxvHMiPW15MwYgPABjpnJGgzqogM7dowlgmxHp+E&#10;EBsAMtA5IUHLUSVkaNeGsUwInT8JHHjBAzrnImg/qlwM7a9zWEBC918i+o7M2HvE7r+GhJKn/mVt&#10;IbxAAT0jUZ2COaohDO2vc1hAQqtbI+o5i5CEMa1EoG8zDq3b11E4EtUpmKMawtD+OocFJLTUKPPy&#10;nE3za2cJrUryUlpaeR+J6hTMUQ1haP8fkEwLcpUj/zUkWGB0H4nqFMxRDWFov4uElvFN65BpW13p&#10;3NX73frDbr8fluF27ePD+33rPBe0pPmn9x/8D/jKv2KjFeFYez1sPdTrL7Rw+0TL/1du9/dT0Vau&#10;s//5SEvD6WsQPTZabDxgo+337+vxPwqMK4Dbrv/88mfRNk5Dmyu3p8Xtv9ZYIV4ssSR7mMvkHUYe&#10;6x+e+nqzG9Zrj9nOiS4PaLX6ZY09Lf4f17Vf/lHB8N8F1Mej6/rvFN79AwAA//8DAFBLAwQUAAYA&#10;CAAAACEAxcsqtN4AAAAHAQAADwAAAGRycy9kb3ducmV2LnhtbEzOQWvCQBAF4Huh/2GZQm+6iVbR&#10;NBMRaXuSQrVQehuTMQlmZ0N2TeK/7/bUHoc3vPelm9E0qufO1VYQ4mkEiiW3RS0lwufxdbIC5TxJ&#10;QY0VRrixg012f5dSUthBPrg/+FKFEnEJIVTet4nWLq/YkJvaliVkZ9sZ8uHsSl10NIRy0+hZFC21&#10;oVrCQkUt7yrOL4erQXgbaNjO45d+fznvbt/HxfvXPmbEx4dx+wzK8+j/nuGXH+iQBdPJXqVwqkEI&#10;bo8wWa5BhfRptpiDOiGso1UMOkv1f3/2AwAA//8DAFBLAQItABQABgAIAAAAIQC2gziS/gAAAOEB&#10;AAATAAAAAAAAAAAAAAAAAAAAAABbQ29udGVudF9UeXBlc10ueG1sUEsBAi0AFAAGAAgAAAAhADj9&#10;If/WAAAAlAEAAAsAAAAAAAAAAAAAAAAALwEAAF9yZWxzLy5yZWxzUEsBAi0AFAAGAAgAAAAhADr/&#10;7cxOCAAAlkEAAA4AAAAAAAAAAAAAAAAALgIAAGRycy9lMm9Eb2MueG1sUEsBAi0AFAAGAAgAAAAh&#10;AMXLKrTeAAAABwEAAA8AAAAAAAAAAAAAAAAAqAoAAGRycy9kb3ducmV2LnhtbFBLBQYAAAAABAAE&#10;APMAAACzCwAAAAA=&#10;">
                      <v:shape id="Graphic 4" o:spid="_x0000_s1027" style="position:absolute;width:64617;height:71570;visibility:visible;mso-wrap-style:square;v-text-anchor:top" coordsize="6461760,71570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0b+5wgAAANoAAAAPAAAAZHJzL2Rvd25yZXYueG1sRI9Bi8Iw&#10;FITvgv8hPMGbpisi0jWKrCzsYVG0Xrw9mrdtsXmpTbaN/94IgsdhZr5hVptgatFR6yrLCj6mCQji&#10;3OqKCwXn7HuyBOE8ssbaMim4k4PNejhYYaptz0fqTr4QEcIuRQWl900qpctLMuimtiGO3p9tDfoo&#10;20LqFvsIN7WcJclCGqw4LpTY0FdJ+fX0bxSEbnY4ZL+XvLl1+0Umqyyc+51S41HYfoLwFPw7/Gr/&#10;aAVzeF6JN0CuHwAAAP//AwBQSwECLQAUAAYACAAAACEA2+H2y+4AAACFAQAAEwAAAAAAAAAAAAAA&#10;AAAAAAAAW0NvbnRlbnRfVHlwZXNdLnhtbFBLAQItABQABgAIAAAAIQBa9CxbvwAAABUBAAALAAAA&#10;AAAAAAAAAAAAAB8BAABfcmVscy8ucmVsc1BLAQItABQABgAIAAAAIQAK0b+5wgAAANoAAAAPAAAA&#10;AAAAAAAAAAAAAAcCAABkcnMvZG93bnJldi54bWxQSwUGAAAAAAMAAwC3AAAA9gIAAAAA&#10;" path="m1365504,6882384l,6882384r,274320l1365504,7156704r,-274320xem1365504,6601968l,6601968r,274320l1365504,6876288r,-274320xem1365504,6321552l,6321552r,274320l1365504,6595872r,-274320xem1365504,6041148l,6041148r,274308l1365504,6315456r,-274308xem1365504,5760720l,5760720r,274320l1365504,6035040r,-274320xem1365504,5480304l,5480304r,274320l1365504,5754624r,-274320xem1365504,5199888l,5199888r,274320l1365504,5474208r,-274320xem1365504,4919484l,4919484r,274308l1365504,5193792r,-274308xem1365504,4639056l,4639056r,274320l1365504,4913376r,-274320xem1365504,4358652l,4358652r,274308l1365504,4632960r,-274308xem1365504,4078224l,4078224r,274320l1365504,4352544r,-274320xem1365504,3797808l,3797808r,274320l1365504,4072128r,-274320xem1365504,3517392l,3517392r,274320l1365504,3791712r,-274320xem1365504,3236976l,3236976r,274320l1365504,3511296r,-274320xem1365504,2956560l,2956560r,274320l1365504,3230880r,-274320xem1365504,2676144l,2676144r,274320l1365504,2950464r,-274320xem1365504,2395728l,2395728r,274320l1365504,2670048r,-274320xem1365504,2115312l,2115312r,274320l1365504,2389632r,-274320xem1365504,1834896l,1834896r,274320l1365504,2109216r,-274320xem1365504,1554480l,1554480r,274320l1365504,1828800r,-274320xem1365504,1274064l,1274064r,274320l1365504,1548384r,-274320xem1365504,993648l,993648r,274320l1365504,1267968r,-274320xem1365504,713232l,713232,,987552r1365504,l1365504,713232xem1365504,432816l,432816,,707136r1365504,l1365504,432816xem1365504,l,,,426720r1365504,l1365504,xem2731008,6882384r-1359408,l1371600,7156704r1359408,l2731008,6882384xem2731008,6601968r-1359408,l1371600,6876288r1359408,l2731008,6601968xem2731008,6321552r-1359408,l1371600,6595872r1359408,l2731008,6321552xem2731008,6041148r-1359408,l1371600,6315456r1359408,l2731008,6041148xem2731008,5760720r-1359408,l1371600,6035040r1359408,l2731008,5760720xem2731008,5480304r-1359408,l1371600,5754624r1359408,l2731008,5480304xem2731008,5199888r-1359408,l1371600,5474208r1359408,l2731008,5199888xem2731008,4919484r-1359408,l1371600,5193792r1359408,l2731008,4919484xem2731008,4639056r-1359408,l1371600,4913376r1359408,l2731008,4639056xem2731008,4358652r-1359408,l1371600,4632960r1359408,l2731008,4358652xem2731008,4078224r-1359408,l1371600,4352544r1359408,l2731008,4078224xem2731008,3797808r-1359408,l1371600,4072128r1359408,l2731008,3797808xem2731008,3517392r-1359408,l1371600,3791712r1359408,l2731008,3517392xem2731008,3236976r-1359408,l1371600,3511296r1359408,l2731008,3236976xem2731008,2956560r-1359408,l1371600,3230880r1359408,l2731008,2956560xem2731008,2676144r-1359408,l1371600,2950464r1359408,l2731008,2676144xem2731008,2395728r-1359408,l1371600,2670048r1359408,l2731008,2395728xem2731008,2115312r-1359408,l1371600,2389632r1359408,l2731008,2115312xem2731008,1834896r-1359408,l1371600,2109216r1359408,l2731008,1834896xem2731008,1554480r-1359408,l1371600,1828800r1359408,l2731008,1554480xem2731008,1274064r-1359408,l1371600,1548384r1359408,l2731008,1274064xem2731008,993648r-1359408,l1371600,1267968r1359408,l2731008,993648xem2731008,713232r-1359408,l1371600,987552r1359408,l2731008,713232xem2731008,432816r-1359408,l1371600,707136r1359408,l2731008,432816xem2731008,l1371600,r,426720l2731008,426720,2731008,xem3584448,l2737104,r,426720l3584448,426720,3584448,xem4614672,l3590544,r,426720l4614672,426720,4614672,xem5468099,l4620768,r,426720l5468099,426720,5468099,xem6461760,l5474208,r,426720l6461760,426720,6461760,xe" fillcolor="#ecf1f8" stroked="f">
                        <v:path arrowok="t"/>
                      </v:shape>
                    </v:group>
                  </w:pict>
                </mc:Fallback>
              </mc:AlternateContent>
            </w:r>
          </w:p>
          <w:p w:rsidR="00DF300E" w:rsidRPr="00DF300E" w:rsidRDefault="00DF300E" w:rsidP="00CC5D11">
            <w:pPr>
              <w:pStyle w:val="TableParagraph"/>
              <w:spacing w:before="0"/>
              <w:ind w:left="95"/>
              <w:jc w:val="left"/>
              <w:rPr>
                <w:b/>
                <w:sz w:val="16"/>
                <w:szCs w:val="16"/>
              </w:rPr>
            </w:pPr>
            <w:bookmarkStart w:id="2" w:name="Table_OSO_abbreviation_*_country"/>
            <w:bookmarkStart w:id="3" w:name="Répertorier_les_fréquences"/>
            <w:bookmarkEnd w:id="2"/>
            <w:bookmarkEnd w:id="3"/>
            <w:proofErr w:type="spellStart"/>
            <w:r w:rsidRPr="00DF300E">
              <w:rPr>
                <w:b/>
                <w:color w:val="112177"/>
                <w:spacing w:val="-2"/>
                <w:sz w:val="16"/>
                <w:szCs w:val="16"/>
              </w:rPr>
              <w:t>OSO_abbreviation</w:t>
            </w:r>
            <w:proofErr w:type="spellEnd"/>
          </w:p>
        </w:tc>
        <w:tc>
          <w:tcPr>
            <w:tcW w:w="2149" w:type="dxa"/>
            <w:shd w:val="clear" w:color="auto" w:fill="ECF1F8"/>
          </w:tcPr>
          <w:p w:rsidR="00DF300E" w:rsidRPr="00DF300E" w:rsidRDefault="00DF300E" w:rsidP="00CC5D11">
            <w:pPr>
              <w:pStyle w:val="TableParagraph"/>
              <w:spacing w:before="73"/>
              <w:jc w:val="left"/>
              <w:rPr>
                <w:sz w:val="16"/>
                <w:szCs w:val="16"/>
              </w:rPr>
            </w:pPr>
          </w:p>
          <w:p w:rsidR="00DF300E" w:rsidRPr="00DF300E" w:rsidRDefault="00DF300E" w:rsidP="00CC5D11">
            <w:pPr>
              <w:pStyle w:val="TableParagraph"/>
              <w:spacing w:before="0"/>
              <w:ind w:left="95"/>
              <w:jc w:val="left"/>
              <w:rPr>
                <w:b/>
                <w:sz w:val="16"/>
                <w:szCs w:val="16"/>
              </w:rPr>
            </w:pPr>
            <w:r w:rsidRPr="00DF300E">
              <w:rPr>
                <w:b/>
                <w:color w:val="112177"/>
                <w:spacing w:val="-2"/>
                <w:sz w:val="16"/>
                <w:szCs w:val="16"/>
              </w:rPr>
              <w:t>country</w:t>
            </w:r>
          </w:p>
        </w:tc>
      </w:tr>
      <w:tr w:rsidR="00DF300E" w:rsidRPr="00DF300E" w:rsidTr="00CC5D11">
        <w:trPr>
          <w:trHeight w:val="335"/>
        </w:trPr>
        <w:tc>
          <w:tcPr>
            <w:tcW w:w="2159" w:type="dxa"/>
            <w:shd w:val="clear" w:color="auto" w:fill="ECF1F8"/>
          </w:tcPr>
          <w:p w:rsidR="00DF300E" w:rsidRPr="00DF300E" w:rsidRDefault="00DF300E" w:rsidP="00CC5D11">
            <w:pPr>
              <w:pStyle w:val="TableParagraph"/>
              <w:spacing w:before="86"/>
              <w:ind w:left="95"/>
              <w:jc w:val="left"/>
              <w:rPr>
                <w:b/>
                <w:sz w:val="16"/>
                <w:szCs w:val="16"/>
              </w:rPr>
            </w:pPr>
            <w:r w:rsidRPr="00DF300E">
              <w:rPr>
                <w:b/>
                <w:color w:val="112177"/>
                <w:spacing w:val="-5"/>
                <w:sz w:val="16"/>
                <w:szCs w:val="16"/>
              </w:rPr>
              <w:t>ABM</w:t>
            </w:r>
          </w:p>
        </w:tc>
        <w:tc>
          <w:tcPr>
            <w:tcW w:w="2149" w:type="dxa"/>
            <w:shd w:val="clear" w:color="auto" w:fill="ECF1F8"/>
          </w:tcPr>
          <w:p w:rsidR="00DF300E" w:rsidRPr="00DF300E" w:rsidRDefault="00DF300E" w:rsidP="00CC5D11">
            <w:pPr>
              <w:pStyle w:val="TableParagraph"/>
              <w:spacing w:before="86"/>
              <w:ind w:left="95"/>
              <w:jc w:val="left"/>
              <w:rPr>
                <w:b/>
                <w:sz w:val="16"/>
                <w:szCs w:val="16"/>
              </w:rPr>
            </w:pPr>
            <w:r w:rsidRPr="00DF300E">
              <w:rPr>
                <w:b/>
                <w:color w:val="112177"/>
                <w:spacing w:val="-2"/>
                <w:sz w:val="16"/>
                <w:szCs w:val="16"/>
              </w:rPr>
              <w:t>FRANCE</w:t>
            </w:r>
          </w:p>
        </w:tc>
      </w:tr>
      <w:tr w:rsidR="00DF300E" w:rsidRPr="00DF300E" w:rsidTr="00CC5D11">
        <w:trPr>
          <w:trHeight w:val="335"/>
        </w:trPr>
        <w:tc>
          <w:tcPr>
            <w:tcW w:w="2159" w:type="dxa"/>
            <w:shd w:val="clear" w:color="auto" w:fill="ECF1F8"/>
          </w:tcPr>
          <w:p w:rsidR="00DF300E" w:rsidRPr="00DF300E" w:rsidRDefault="00DF300E" w:rsidP="00CC5D11">
            <w:pPr>
              <w:pStyle w:val="TableParagraph"/>
              <w:spacing w:before="86"/>
              <w:ind w:left="95"/>
              <w:jc w:val="left"/>
              <w:rPr>
                <w:b/>
                <w:sz w:val="16"/>
                <w:szCs w:val="16"/>
              </w:rPr>
            </w:pPr>
            <w:r w:rsidRPr="00DF300E">
              <w:rPr>
                <w:b/>
                <w:color w:val="112177"/>
                <w:spacing w:val="-5"/>
                <w:sz w:val="16"/>
                <w:szCs w:val="16"/>
              </w:rPr>
              <w:t>ET</w:t>
            </w:r>
          </w:p>
        </w:tc>
        <w:tc>
          <w:tcPr>
            <w:tcW w:w="2149" w:type="dxa"/>
            <w:shd w:val="clear" w:color="auto" w:fill="ECF1F8"/>
          </w:tcPr>
          <w:p w:rsidR="00DF300E" w:rsidRPr="00DF300E" w:rsidRDefault="00DF300E" w:rsidP="00CC5D11">
            <w:pPr>
              <w:pStyle w:val="TableParagraph"/>
              <w:spacing w:before="86"/>
              <w:ind w:left="95"/>
              <w:jc w:val="left"/>
              <w:rPr>
                <w:b/>
                <w:sz w:val="16"/>
                <w:szCs w:val="16"/>
              </w:rPr>
            </w:pPr>
            <w:r w:rsidRPr="00DF300E">
              <w:rPr>
                <w:b/>
                <w:color w:val="112177"/>
                <w:spacing w:val="-2"/>
                <w:sz w:val="16"/>
                <w:szCs w:val="16"/>
              </w:rPr>
              <w:t>AUSTRIA</w:t>
            </w:r>
          </w:p>
        </w:tc>
      </w:tr>
      <w:tr w:rsidR="00DF300E" w:rsidRPr="00DF300E" w:rsidTr="00CC5D11">
        <w:trPr>
          <w:trHeight w:val="335"/>
        </w:trPr>
        <w:tc>
          <w:tcPr>
            <w:tcW w:w="2159" w:type="dxa"/>
            <w:shd w:val="clear" w:color="auto" w:fill="ECF1F8"/>
          </w:tcPr>
          <w:p w:rsidR="00DF300E" w:rsidRPr="00DF300E" w:rsidRDefault="00DF300E" w:rsidP="00CC5D11">
            <w:pPr>
              <w:pStyle w:val="TableParagraph"/>
              <w:spacing w:before="86"/>
              <w:ind w:left="95"/>
              <w:jc w:val="left"/>
              <w:rPr>
                <w:b/>
                <w:sz w:val="16"/>
                <w:szCs w:val="16"/>
              </w:rPr>
            </w:pPr>
            <w:r w:rsidRPr="00DF300E">
              <w:rPr>
                <w:b/>
                <w:color w:val="112177"/>
                <w:spacing w:val="-5"/>
                <w:sz w:val="16"/>
                <w:szCs w:val="16"/>
              </w:rPr>
              <w:t>ET</w:t>
            </w:r>
          </w:p>
        </w:tc>
        <w:tc>
          <w:tcPr>
            <w:tcW w:w="2149" w:type="dxa"/>
            <w:shd w:val="clear" w:color="auto" w:fill="ECF1F8"/>
          </w:tcPr>
          <w:p w:rsidR="00DF300E" w:rsidRPr="00DF300E" w:rsidRDefault="00DF300E" w:rsidP="00CC5D11">
            <w:pPr>
              <w:pStyle w:val="TableParagraph"/>
              <w:spacing w:before="86"/>
              <w:ind w:left="95"/>
              <w:jc w:val="left"/>
              <w:rPr>
                <w:b/>
                <w:sz w:val="16"/>
                <w:szCs w:val="16"/>
              </w:rPr>
            </w:pPr>
            <w:r w:rsidRPr="00DF300E">
              <w:rPr>
                <w:b/>
                <w:color w:val="112177"/>
                <w:spacing w:val="-2"/>
                <w:sz w:val="16"/>
                <w:szCs w:val="16"/>
              </w:rPr>
              <w:t>BELGIUM</w:t>
            </w:r>
          </w:p>
        </w:tc>
      </w:tr>
      <w:tr w:rsidR="00DF300E" w:rsidRPr="00DF300E" w:rsidTr="00CC5D11">
        <w:trPr>
          <w:trHeight w:val="335"/>
        </w:trPr>
        <w:tc>
          <w:tcPr>
            <w:tcW w:w="2159" w:type="dxa"/>
            <w:shd w:val="clear" w:color="auto" w:fill="ECF1F8"/>
          </w:tcPr>
          <w:p w:rsidR="00DF300E" w:rsidRPr="00DF300E" w:rsidRDefault="00DF300E" w:rsidP="00CC5D11">
            <w:pPr>
              <w:pStyle w:val="TableParagraph"/>
              <w:spacing w:before="86"/>
              <w:ind w:left="95"/>
              <w:jc w:val="left"/>
              <w:rPr>
                <w:b/>
                <w:sz w:val="16"/>
                <w:szCs w:val="16"/>
              </w:rPr>
            </w:pPr>
            <w:r w:rsidRPr="00DF300E">
              <w:rPr>
                <w:b/>
                <w:color w:val="112177"/>
                <w:spacing w:val="-5"/>
                <w:sz w:val="16"/>
                <w:szCs w:val="16"/>
              </w:rPr>
              <w:t>ET</w:t>
            </w:r>
          </w:p>
        </w:tc>
        <w:tc>
          <w:tcPr>
            <w:tcW w:w="2149" w:type="dxa"/>
            <w:shd w:val="clear" w:color="auto" w:fill="ECF1F8"/>
          </w:tcPr>
          <w:p w:rsidR="00DF300E" w:rsidRPr="00DF300E" w:rsidRDefault="00DF300E" w:rsidP="00CC5D11">
            <w:pPr>
              <w:pStyle w:val="TableParagraph"/>
              <w:spacing w:before="86"/>
              <w:ind w:left="95"/>
              <w:jc w:val="left"/>
              <w:rPr>
                <w:b/>
                <w:sz w:val="16"/>
                <w:szCs w:val="16"/>
              </w:rPr>
            </w:pPr>
            <w:r w:rsidRPr="00DF300E">
              <w:rPr>
                <w:b/>
                <w:color w:val="112177"/>
                <w:spacing w:val="-2"/>
                <w:sz w:val="16"/>
                <w:szCs w:val="16"/>
              </w:rPr>
              <w:t>CROATIA</w:t>
            </w:r>
          </w:p>
        </w:tc>
      </w:tr>
      <w:tr w:rsidR="00DF300E" w:rsidRPr="00DF300E" w:rsidTr="00CC5D11">
        <w:trPr>
          <w:trHeight w:val="335"/>
        </w:trPr>
        <w:tc>
          <w:tcPr>
            <w:tcW w:w="2159" w:type="dxa"/>
            <w:shd w:val="clear" w:color="auto" w:fill="ECF1F8"/>
          </w:tcPr>
          <w:p w:rsidR="00DF300E" w:rsidRPr="00DF300E" w:rsidRDefault="00DF300E" w:rsidP="00CC5D11">
            <w:pPr>
              <w:pStyle w:val="TableParagraph"/>
              <w:spacing w:before="86"/>
              <w:ind w:left="95"/>
              <w:jc w:val="left"/>
              <w:rPr>
                <w:b/>
                <w:sz w:val="16"/>
                <w:szCs w:val="16"/>
              </w:rPr>
            </w:pPr>
            <w:r w:rsidRPr="00DF300E">
              <w:rPr>
                <w:b/>
                <w:color w:val="112177"/>
                <w:spacing w:val="-5"/>
                <w:sz w:val="16"/>
                <w:szCs w:val="16"/>
              </w:rPr>
              <w:t>ET</w:t>
            </w:r>
          </w:p>
        </w:tc>
        <w:tc>
          <w:tcPr>
            <w:tcW w:w="2149" w:type="dxa"/>
            <w:shd w:val="clear" w:color="auto" w:fill="ECF1F8"/>
          </w:tcPr>
          <w:p w:rsidR="00DF300E" w:rsidRPr="00DF300E" w:rsidRDefault="00DF300E" w:rsidP="00CC5D11">
            <w:pPr>
              <w:pStyle w:val="TableParagraph"/>
              <w:spacing w:before="86"/>
              <w:ind w:left="95"/>
              <w:jc w:val="left"/>
              <w:rPr>
                <w:b/>
                <w:sz w:val="16"/>
                <w:szCs w:val="16"/>
              </w:rPr>
            </w:pPr>
            <w:r w:rsidRPr="00DF300E">
              <w:rPr>
                <w:b/>
                <w:color w:val="112177"/>
                <w:spacing w:val="-2"/>
                <w:sz w:val="16"/>
                <w:szCs w:val="16"/>
              </w:rPr>
              <w:t>GERMANY</w:t>
            </w:r>
          </w:p>
        </w:tc>
      </w:tr>
      <w:tr w:rsidR="00DF300E" w:rsidRPr="00DF300E" w:rsidTr="00CC5D11">
        <w:trPr>
          <w:trHeight w:val="335"/>
        </w:trPr>
        <w:tc>
          <w:tcPr>
            <w:tcW w:w="2159" w:type="dxa"/>
            <w:shd w:val="clear" w:color="auto" w:fill="ECF1F8"/>
          </w:tcPr>
          <w:p w:rsidR="00DF300E" w:rsidRPr="00DF300E" w:rsidRDefault="00DF300E" w:rsidP="00CC5D11">
            <w:pPr>
              <w:pStyle w:val="TableParagraph"/>
              <w:spacing w:before="86"/>
              <w:ind w:left="95"/>
              <w:jc w:val="left"/>
              <w:rPr>
                <w:b/>
                <w:sz w:val="16"/>
                <w:szCs w:val="16"/>
              </w:rPr>
            </w:pPr>
            <w:r w:rsidRPr="00DF300E">
              <w:rPr>
                <w:b/>
                <w:color w:val="112177"/>
                <w:spacing w:val="-5"/>
                <w:sz w:val="16"/>
                <w:szCs w:val="16"/>
              </w:rPr>
              <w:t>ET</w:t>
            </w:r>
          </w:p>
        </w:tc>
        <w:tc>
          <w:tcPr>
            <w:tcW w:w="2149" w:type="dxa"/>
            <w:shd w:val="clear" w:color="auto" w:fill="ECF1F8"/>
          </w:tcPr>
          <w:p w:rsidR="00DF300E" w:rsidRPr="00DF300E" w:rsidRDefault="00DF300E" w:rsidP="00CC5D11">
            <w:pPr>
              <w:pStyle w:val="TableParagraph"/>
              <w:spacing w:before="86"/>
              <w:ind w:left="95"/>
              <w:jc w:val="left"/>
              <w:rPr>
                <w:b/>
                <w:sz w:val="16"/>
                <w:szCs w:val="16"/>
              </w:rPr>
            </w:pPr>
            <w:r w:rsidRPr="00DF300E">
              <w:rPr>
                <w:b/>
                <w:color w:val="112177"/>
                <w:spacing w:val="-2"/>
                <w:sz w:val="16"/>
                <w:szCs w:val="16"/>
              </w:rPr>
              <w:t>HUNGARY</w:t>
            </w:r>
          </w:p>
        </w:tc>
      </w:tr>
      <w:tr w:rsidR="00DF300E" w:rsidRPr="00DF300E" w:rsidTr="00CC5D11">
        <w:trPr>
          <w:trHeight w:val="335"/>
        </w:trPr>
        <w:tc>
          <w:tcPr>
            <w:tcW w:w="2159" w:type="dxa"/>
            <w:shd w:val="clear" w:color="auto" w:fill="ECF1F8"/>
          </w:tcPr>
          <w:p w:rsidR="00DF300E" w:rsidRPr="00DF300E" w:rsidRDefault="00DF300E" w:rsidP="00CC5D11">
            <w:pPr>
              <w:pStyle w:val="TableParagraph"/>
              <w:spacing w:before="86"/>
              <w:ind w:left="95"/>
              <w:jc w:val="left"/>
              <w:rPr>
                <w:b/>
                <w:sz w:val="16"/>
                <w:szCs w:val="16"/>
              </w:rPr>
            </w:pPr>
            <w:r w:rsidRPr="00DF300E">
              <w:rPr>
                <w:b/>
                <w:color w:val="112177"/>
                <w:spacing w:val="-5"/>
                <w:sz w:val="16"/>
                <w:szCs w:val="16"/>
              </w:rPr>
              <w:t>ET</w:t>
            </w:r>
          </w:p>
        </w:tc>
        <w:tc>
          <w:tcPr>
            <w:tcW w:w="2149" w:type="dxa"/>
            <w:shd w:val="clear" w:color="auto" w:fill="ECF1F8"/>
          </w:tcPr>
          <w:p w:rsidR="00DF300E" w:rsidRPr="00DF300E" w:rsidRDefault="00DF300E" w:rsidP="00CC5D11">
            <w:pPr>
              <w:pStyle w:val="TableParagraph"/>
              <w:spacing w:before="86"/>
              <w:ind w:left="95"/>
              <w:jc w:val="left"/>
              <w:rPr>
                <w:b/>
                <w:sz w:val="16"/>
                <w:szCs w:val="16"/>
              </w:rPr>
            </w:pPr>
            <w:r w:rsidRPr="00DF300E">
              <w:rPr>
                <w:b/>
                <w:color w:val="112177"/>
                <w:spacing w:val="-2"/>
                <w:sz w:val="16"/>
                <w:szCs w:val="16"/>
              </w:rPr>
              <w:t>SLOVENIA</w:t>
            </w:r>
          </w:p>
        </w:tc>
      </w:tr>
      <w:tr w:rsidR="00DF300E" w:rsidRPr="00DF300E" w:rsidTr="00CC5D11">
        <w:trPr>
          <w:trHeight w:val="335"/>
        </w:trPr>
        <w:tc>
          <w:tcPr>
            <w:tcW w:w="2159" w:type="dxa"/>
            <w:shd w:val="clear" w:color="auto" w:fill="ECF1F8"/>
          </w:tcPr>
          <w:p w:rsidR="00DF300E" w:rsidRPr="00DF300E" w:rsidRDefault="00DF300E" w:rsidP="00CC5D11">
            <w:pPr>
              <w:pStyle w:val="TableParagraph"/>
              <w:spacing w:before="86"/>
              <w:ind w:left="95"/>
              <w:jc w:val="left"/>
              <w:rPr>
                <w:b/>
                <w:sz w:val="16"/>
                <w:szCs w:val="16"/>
              </w:rPr>
            </w:pPr>
            <w:r w:rsidRPr="00DF300E">
              <w:rPr>
                <w:b/>
                <w:color w:val="112177"/>
                <w:spacing w:val="-2"/>
                <w:sz w:val="16"/>
                <w:szCs w:val="16"/>
              </w:rPr>
              <w:t>INDEPENDANT</w:t>
            </w:r>
          </w:p>
        </w:tc>
        <w:tc>
          <w:tcPr>
            <w:tcW w:w="2149" w:type="dxa"/>
            <w:shd w:val="clear" w:color="auto" w:fill="ECF1F8"/>
          </w:tcPr>
          <w:p w:rsidR="00DF300E" w:rsidRPr="00DF300E" w:rsidRDefault="00DF300E" w:rsidP="00CC5D11">
            <w:pPr>
              <w:pStyle w:val="TableParagraph"/>
              <w:spacing w:before="86"/>
              <w:ind w:left="95"/>
              <w:jc w:val="left"/>
              <w:rPr>
                <w:b/>
                <w:sz w:val="16"/>
                <w:szCs w:val="16"/>
              </w:rPr>
            </w:pPr>
            <w:r w:rsidRPr="00DF300E">
              <w:rPr>
                <w:b/>
                <w:color w:val="112177"/>
                <w:spacing w:val="-2"/>
                <w:sz w:val="16"/>
                <w:szCs w:val="16"/>
              </w:rPr>
              <w:t>AZERBAIJAN</w:t>
            </w:r>
          </w:p>
        </w:tc>
      </w:tr>
      <w:tr w:rsidR="00DF300E" w:rsidRPr="00DF300E" w:rsidTr="00CC5D11">
        <w:trPr>
          <w:trHeight w:val="335"/>
        </w:trPr>
        <w:tc>
          <w:tcPr>
            <w:tcW w:w="2159" w:type="dxa"/>
            <w:shd w:val="clear" w:color="auto" w:fill="ECF1F8"/>
          </w:tcPr>
          <w:p w:rsidR="00DF300E" w:rsidRPr="00DF300E" w:rsidRDefault="00DF300E" w:rsidP="00CC5D11">
            <w:pPr>
              <w:pStyle w:val="TableParagraph"/>
              <w:spacing w:before="86"/>
              <w:ind w:left="95"/>
              <w:jc w:val="left"/>
              <w:rPr>
                <w:b/>
                <w:sz w:val="16"/>
                <w:szCs w:val="16"/>
              </w:rPr>
            </w:pPr>
            <w:r w:rsidRPr="00DF300E">
              <w:rPr>
                <w:b/>
                <w:color w:val="112177"/>
                <w:spacing w:val="-2"/>
                <w:sz w:val="16"/>
                <w:szCs w:val="16"/>
              </w:rPr>
              <w:t>INDEPENDANT</w:t>
            </w:r>
          </w:p>
        </w:tc>
        <w:tc>
          <w:tcPr>
            <w:tcW w:w="2149" w:type="dxa"/>
            <w:shd w:val="clear" w:color="auto" w:fill="ECF1F8"/>
          </w:tcPr>
          <w:p w:rsidR="00DF300E" w:rsidRPr="00DF300E" w:rsidRDefault="00DF300E" w:rsidP="00CC5D11">
            <w:pPr>
              <w:pStyle w:val="TableParagraph"/>
              <w:spacing w:before="86"/>
              <w:ind w:left="95"/>
              <w:jc w:val="left"/>
              <w:rPr>
                <w:b/>
                <w:sz w:val="16"/>
                <w:szCs w:val="16"/>
              </w:rPr>
            </w:pPr>
            <w:r w:rsidRPr="00DF300E">
              <w:rPr>
                <w:b/>
                <w:color w:val="112177"/>
                <w:spacing w:val="-2"/>
                <w:sz w:val="16"/>
                <w:szCs w:val="16"/>
              </w:rPr>
              <w:t>BELARUS</w:t>
            </w:r>
          </w:p>
        </w:tc>
      </w:tr>
      <w:tr w:rsidR="00DF300E" w:rsidRPr="00DF300E" w:rsidTr="00CC5D11">
        <w:trPr>
          <w:trHeight w:val="335"/>
        </w:trPr>
        <w:tc>
          <w:tcPr>
            <w:tcW w:w="2159" w:type="dxa"/>
            <w:shd w:val="clear" w:color="auto" w:fill="ECF1F8"/>
          </w:tcPr>
          <w:p w:rsidR="00DF300E" w:rsidRPr="00DF300E" w:rsidRDefault="00DF300E" w:rsidP="00CC5D11">
            <w:pPr>
              <w:pStyle w:val="TableParagraph"/>
              <w:spacing w:before="86"/>
              <w:ind w:left="95"/>
              <w:jc w:val="left"/>
              <w:rPr>
                <w:b/>
                <w:sz w:val="16"/>
                <w:szCs w:val="16"/>
              </w:rPr>
            </w:pPr>
            <w:r w:rsidRPr="00DF300E">
              <w:rPr>
                <w:b/>
                <w:color w:val="112177"/>
                <w:spacing w:val="-2"/>
                <w:sz w:val="16"/>
                <w:szCs w:val="16"/>
              </w:rPr>
              <w:t>INDEPENDANT</w:t>
            </w:r>
          </w:p>
        </w:tc>
        <w:tc>
          <w:tcPr>
            <w:tcW w:w="2149" w:type="dxa"/>
            <w:shd w:val="clear" w:color="auto" w:fill="ECF1F8"/>
          </w:tcPr>
          <w:p w:rsidR="00DF300E" w:rsidRPr="00DF300E" w:rsidRDefault="00DF300E" w:rsidP="00CC5D11">
            <w:pPr>
              <w:pStyle w:val="TableParagraph"/>
              <w:spacing w:before="86"/>
              <w:ind w:left="95"/>
              <w:jc w:val="left"/>
              <w:rPr>
                <w:b/>
                <w:sz w:val="16"/>
                <w:szCs w:val="16"/>
              </w:rPr>
            </w:pPr>
            <w:r w:rsidRPr="00DF300E">
              <w:rPr>
                <w:b/>
                <w:color w:val="112177"/>
                <w:spacing w:val="-2"/>
                <w:sz w:val="16"/>
                <w:szCs w:val="16"/>
              </w:rPr>
              <w:t>BULGARIA</w:t>
            </w:r>
          </w:p>
        </w:tc>
      </w:tr>
      <w:tr w:rsidR="00DF300E" w:rsidRPr="00DF300E" w:rsidTr="00CC5D11">
        <w:trPr>
          <w:trHeight w:val="335"/>
        </w:trPr>
        <w:tc>
          <w:tcPr>
            <w:tcW w:w="2159" w:type="dxa"/>
            <w:shd w:val="clear" w:color="auto" w:fill="ECF1F8"/>
          </w:tcPr>
          <w:p w:rsidR="00DF300E" w:rsidRPr="00DF300E" w:rsidRDefault="00DF300E" w:rsidP="00CC5D11">
            <w:pPr>
              <w:pStyle w:val="TableParagraph"/>
              <w:spacing w:before="86"/>
              <w:ind w:left="95"/>
              <w:jc w:val="left"/>
              <w:rPr>
                <w:b/>
                <w:sz w:val="16"/>
                <w:szCs w:val="16"/>
              </w:rPr>
            </w:pPr>
            <w:r w:rsidRPr="00DF300E">
              <w:rPr>
                <w:b/>
                <w:color w:val="112177"/>
                <w:spacing w:val="-2"/>
                <w:sz w:val="16"/>
                <w:szCs w:val="16"/>
              </w:rPr>
              <w:t>INDEPENDANT</w:t>
            </w:r>
          </w:p>
        </w:tc>
        <w:tc>
          <w:tcPr>
            <w:tcW w:w="2149" w:type="dxa"/>
            <w:shd w:val="clear" w:color="auto" w:fill="ECF1F8"/>
          </w:tcPr>
          <w:p w:rsidR="00DF300E" w:rsidRPr="00DF300E" w:rsidRDefault="00DF300E" w:rsidP="00CC5D11">
            <w:pPr>
              <w:pStyle w:val="TableParagraph"/>
              <w:spacing w:before="86"/>
              <w:ind w:left="95"/>
              <w:jc w:val="left"/>
              <w:rPr>
                <w:b/>
                <w:sz w:val="16"/>
                <w:szCs w:val="16"/>
              </w:rPr>
            </w:pPr>
            <w:r w:rsidRPr="00DF300E">
              <w:rPr>
                <w:b/>
                <w:color w:val="112177"/>
                <w:sz w:val="16"/>
                <w:szCs w:val="16"/>
              </w:rPr>
              <w:t>CZECH</w:t>
            </w:r>
            <w:r w:rsidRPr="00DF300E">
              <w:rPr>
                <w:rFonts w:ascii="Times New Roman"/>
                <w:color w:val="112177"/>
                <w:spacing w:val="-5"/>
                <w:sz w:val="16"/>
                <w:szCs w:val="16"/>
              </w:rPr>
              <w:t xml:space="preserve"> </w:t>
            </w:r>
            <w:r w:rsidRPr="00DF300E">
              <w:rPr>
                <w:b/>
                <w:color w:val="112177"/>
                <w:spacing w:val="-2"/>
                <w:sz w:val="16"/>
                <w:szCs w:val="16"/>
              </w:rPr>
              <w:t>REPUBLIC</w:t>
            </w:r>
          </w:p>
        </w:tc>
      </w:tr>
      <w:tr w:rsidR="00DF300E" w:rsidRPr="00DF300E" w:rsidTr="00CC5D11">
        <w:trPr>
          <w:trHeight w:val="335"/>
        </w:trPr>
        <w:tc>
          <w:tcPr>
            <w:tcW w:w="2159" w:type="dxa"/>
            <w:shd w:val="clear" w:color="auto" w:fill="ECF1F8"/>
          </w:tcPr>
          <w:p w:rsidR="00DF300E" w:rsidRPr="00DF300E" w:rsidRDefault="00DF300E" w:rsidP="00CC5D11">
            <w:pPr>
              <w:pStyle w:val="TableParagraph"/>
              <w:spacing w:before="86"/>
              <w:ind w:left="95"/>
              <w:jc w:val="left"/>
              <w:rPr>
                <w:b/>
                <w:sz w:val="16"/>
                <w:szCs w:val="16"/>
              </w:rPr>
            </w:pPr>
            <w:r w:rsidRPr="00DF300E">
              <w:rPr>
                <w:b/>
                <w:color w:val="112177"/>
                <w:spacing w:val="-2"/>
                <w:sz w:val="16"/>
                <w:szCs w:val="16"/>
              </w:rPr>
              <w:t>INDEPENDANT</w:t>
            </w:r>
          </w:p>
        </w:tc>
        <w:tc>
          <w:tcPr>
            <w:tcW w:w="2149" w:type="dxa"/>
            <w:shd w:val="clear" w:color="auto" w:fill="ECF1F8"/>
          </w:tcPr>
          <w:p w:rsidR="00DF300E" w:rsidRPr="00DF300E" w:rsidRDefault="00DF300E" w:rsidP="00CC5D11">
            <w:pPr>
              <w:pStyle w:val="TableParagraph"/>
              <w:spacing w:before="86"/>
              <w:ind w:left="95"/>
              <w:jc w:val="left"/>
              <w:rPr>
                <w:b/>
                <w:sz w:val="16"/>
                <w:szCs w:val="16"/>
              </w:rPr>
            </w:pPr>
            <w:r w:rsidRPr="00DF300E">
              <w:rPr>
                <w:b/>
                <w:color w:val="112177"/>
                <w:spacing w:val="-2"/>
                <w:sz w:val="16"/>
                <w:szCs w:val="16"/>
              </w:rPr>
              <w:t>GEORGIA</w:t>
            </w:r>
          </w:p>
        </w:tc>
      </w:tr>
      <w:tr w:rsidR="00DF300E" w:rsidRPr="00DF300E" w:rsidTr="00CC5D11">
        <w:trPr>
          <w:trHeight w:val="335"/>
        </w:trPr>
        <w:tc>
          <w:tcPr>
            <w:tcW w:w="2159" w:type="dxa"/>
            <w:shd w:val="clear" w:color="auto" w:fill="ECF1F8"/>
          </w:tcPr>
          <w:p w:rsidR="00DF300E" w:rsidRPr="00DF300E" w:rsidRDefault="00DF300E" w:rsidP="00CC5D11">
            <w:pPr>
              <w:pStyle w:val="TableParagraph"/>
              <w:spacing w:before="86"/>
              <w:ind w:left="95"/>
              <w:jc w:val="left"/>
              <w:rPr>
                <w:b/>
                <w:sz w:val="16"/>
                <w:szCs w:val="16"/>
              </w:rPr>
            </w:pPr>
            <w:r w:rsidRPr="00DF300E">
              <w:rPr>
                <w:b/>
                <w:color w:val="112177"/>
                <w:spacing w:val="-2"/>
                <w:sz w:val="16"/>
                <w:szCs w:val="16"/>
              </w:rPr>
              <w:t>INDEPENDANT</w:t>
            </w:r>
          </w:p>
        </w:tc>
        <w:tc>
          <w:tcPr>
            <w:tcW w:w="2149" w:type="dxa"/>
            <w:shd w:val="clear" w:color="auto" w:fill="ECF1F8"/>
          </w:tcPr>
          <w:p w:rsidR="00DF300E" w:rsidRPr="00DF300E" w:rsidRDefault="00DF300E" w:rsidP="00CC5D11">
            <w:pPr>
              <w:pStyle w:val="TableParagraph"/>
              <w:spacing w:before="86"/>
              <w:ind w:left="95"/>
              <w:jc w:val="left"/>
              <w:rPr>
                <w:b/>
                <w:sz w:val="16"/>
                <w:szCs w:val="16"/>
              </w:rPr>
            </w:pPr>
            <w:r w:rsidRPr="00DF300E">
              <w:rPr>
                <w:b/>
                <w:color w:val="112177"/>
                <w:spacing w:val="-2"/>
                <w:sz w:val="16"/>
                <w:szCs w:val="16"/>
              </w:rPr>
              <w:t>GREECE</w:t>
            </w:r>
          </w:p>
        </w:tc>
      </w:tr>
      <w:tr w:rsidR="00DF300E" w:rsidRPr="00DF300E" w:rsidTr="00CC5D11">
        <w:trPr>
          <w:trHeight w:val="335"/>
        </w:trPr>
        <w:tc>
          <w:tcPr>
            <w:tcW w:w="2159" w:type="dxa"/>
            <w:shd w:val="clear" w:color="auto" w:fill="ECF1F8"/>
          </w:tcPr>
          <w:p w:rsidR="00DF300E" w:rsidRPr="00DF300E" w:rsidRDefault="00DF300E" w:rsidP="00CC5D11">
            <w:pPr>
              <w:pStyle w:val="TableParagraph"/>
              <w:spacing w:before="86"/>
              <w:ind w:left="95"/>
              <w:jc w:val="left"/>
              <w:rPr>
                <w:b/>
                <w:sz w:val="16"/>
                <w:szCs w:val="16"/>
              </w:rPr>
            </w:pPr>
            <w:r w:rsidRPr="00DF300E">
              <w:rPr>
                <w:b/>
                <w:color w:val="112177"/>
                <w:spacing w:val="-2"/>
                <w:sz w:val="16"/>
                <w:szCs w:val="16"/>
              </w:rPr>
              <w:t>INDEPENDANT</w:t>
            </w:r>
          </w:p>
        </w:tc>
        <w:tc>
          <w:tcPr>
            <w:tcW w:w="2149" w:type="dxa"/>
            <w:shd w:val="clear" w:color="auto" w:fill="ECF1F8"/>
          </w:tcPr>
          <w:p w:rsidR="00DF300E" w:rsidRPr="00DF300E" w:rsidRDefault="00DF300E" w:rsidP="00CC5D11">
            <w:pPr>
              <w:pStyle w:val="TableParagraph"/>
              <w:spacing w:before="86"/>
              <w:ind w:left="95"/>
              <w:jc w:val="left"/>
              <w:rPr>
                <w:b/>
                <w:sz w:val="16"/>
                <w:szCs w:val="16"/>
              </w:rPr>
            </w:pPr>
            <w:r w:rsidRPr="00DF300E">
              <w:rPr>
                <w:b/>
                <w:color w:val="112177"/>
                <w:spacing w:val="-4"/>
                <w:sz w:val="16"/>
                <w:szCs w:val="16"/>
              </w:rPr>
              <w:t>ITALY</w:t>
            </w:r>
          </w:p>
        </w:tc>
      </w:tr>
      <w:tr w:rsidR="00DF300E" w:rsidRPr="00DF300E" w:rsidTr="00CC5D11">
        <w:trPr>
          <w:trHeight w:val="335"/>
        </w:trPr>
        <w:tc>
          <w:tcPr>
            <w:tcW w:w="2159" w:type="dxa"/>
            <w:shd w:val="clear" w:color="auto" w:fill="ECF1F8"/>
          </w:tcPr>
          <w:p w:rsidR="00DF300E" w:rsidRPr="00DF300E" w:rsidRDefault="00DF300E" w:rsidP="00CC5D11">
            <w:pPr>
              <w:pStyle w:val="TableParagraph"/>
              <w:spacing w:before="86"/>
              <w:ind w:left="95"/>
              <w:jc w:val="left"/>
              <w:rPr>
                <w:b/>
                <w:sz w:val="16"/>
                <w:szCs w:val="16"/>
              </w:rPr>
            </w:pPr>
            <w:r w:rsidRPr="00DF300E">
              <w:rPr>
                <w:b/>
                <w:color w:val="112177"/>
                <w:spacing w:val="-2"/>
                <w:sz w:val="16"/>
                <w:szCs w:val="16"/>
              </w:rPr>
              <w:t>INDEPENDANT</w:t>
            </w:r>
          </w:p>
        </w:tc>
        <w:tc>
          <w:tcPr>
            <w:tcW w:w="2149" w:type="dxa"/>
            <w:shd w:val="clear" w:color="auto" w:fill="ECF1F8"/>
          </w:tcPr>
          <w:p w:rsidR="00DF300E" w:rsidRPr="00DF300E" w:rsidRDefault="00DF300E" w:rsidP="00CC5D11">
            <w:pPr>
              <w:pStyle w:val="TableParagraph"/>
              <w:spacing w:before="86"/>
              <w:ind w:left="95"/>
              <w:jc w:val="left"/>
              <w:rPr>
                <w:b/>
                <w:sz w:val="16"/>
                <w:szCs w:val="16"/>
              </w:rPr>
            </w:pPr>
            <w:r w:rsidRPr="00DF300E">
              <w:rPr>
                <w:b/>
                <w:color w:val="112177"/>
                <w:spacing w:val="-2"/>
                <w:sz w:val="16"/>
                <w:szCs w:val="16"/>
              </w:rPr>
              <w:t>POLAND</w:t>
            </w:r>
          </w:p>
        </w:tc>
      </w:tr>
      <w:tr w:rsidR="00DF300E" w:rsidRPr="00DF300E" w:rsidTr="00CC5D11">
        <w:trPr>
          <w:trHeight w:val="335"/>
        </w:trPr>
        <w:tc>
          <w:tcPr>
            <w:tcW w:w="2159" w:type="dxa"/>
            <w:shd w:val="clear" w:color="auto" w:fill="ECF1F8"/>
          </w:tcPr>
          <w:p w:rsidR="00DF300E" w:rsidRPr="00DF300E" w:rsidRDefault="00DF300E" w:rsidP="00CC5D11">
            <w:pPr>
              <w:pStyle w:val="TableParagraph"/>
              <w:spacing w:before="86"/>
              <w:ind w:left="95"/>
              <w:jc w:val="left"/>
              <w:rPr>
                <w:b/>
                <w:sz w:val="16"/>
                <w:szCs w:val="16"/>
              </w:rPr>
            </w:pPr>
            <w:r w:rsidRPr="00DF300E">
              <w:rPr>
                <w:b/>
                <w:color w:val="112177"/>
                <w:spacing w:val="-2"/>
                <w:sz w:val="16"/>
                <w:szCs w:val="16"/>
              </w:rPr>
              <w:t>INDEPENDANT</w:t>
            </w:r>
          </w:p>
        </w:tc>
        <w:tc>
          <w:tcPr>
            <w:tcW w:w="2149" w:type="dxa"/>
            <w:shd w:val="clear" w:color="auto" w:fill="ECF1F8"/>
          </w:tcPr>
          <w:p w:rsidR="00DF300E" w:rsidRPr="00DF300E" w:rsidRDefault="00DF300E" w:rsidP="00CC5D11">
            <w:pPr>
              <w:pStyle w:val="TableParagraph"/>
              <w:spacing w:before="86"/>
              <w:ind w:left="95"/>
              <w:jc w:val="left"/>
              <w:rPr>
                <w:b/>
                <w:sz w:val="16"/>
                <w:szCs w:val="16"/>
              </w:rPr>
            </w:pPr>
            <w:r w:rsidRPr="00DF300E">
              <w:rPr>
                <w:b/>
                <w:color w:val="112177"/>
                <w:spacing w:val="-2"/>
                <w:sz w:val="16"/>
                <w:szCs w:val="16"/>
              </w:rPr>
              <w:t>PORTUGAL</w:t>
            </w:r>
          </w:p>
        </w:tc>
      </w:tr>
      <w:tr w:rsidR="00DF300E" w:rsidRPr="00DF300E" w:rsidTr="00CC5D11">
        <w:trPr>
          <w:trHeight w:val="335"/>
        </w:trPr>
        <w:tc>
          <w:tcPr>
            <w:tcW w:w="2159" w:type="dxa"/>
            <w:shd w:val="clear" w:color="auto" w:fill="ECF1F8"/>
          </w:tcPr>
          <w:p w:rsidR="00DF300E" w:rsidRPr="00DF300E" w:rsidRDefault="00DF300E" w:rsidP="00CC5D11">
            <w:pPr>
              <w:pStyle w:val="TableParagraph"/>
              <w:spacing w:before="86"/>
              <w:ind w:left="95"/>
              <w:jc w:val="left"/>
              <w:rPr>
                <w:b/>
                <w:sz w:val="16"/>
                <w:szCs w:val="16"/>
              </w:rPr>
            </w:pPr>
            <w:r w:rsidRPr="00DF300E">
              <w:rPr>
                <w:b/>
                <w:color w:val="112177"/>
                <w:spacing w:val="-2"/>
                <w:sz w:val="16"/>
                <w:szCs w:val="16"/>
              </w:rPr>
              <w:t>INDEPENDANT</w:t>
            </w:r>
          </w:p>
        </w:tc>
        <w:tc>
          <w:tcPr>
            <w:tcW w:w="2149" w:type="dxa"/>
            <w:shd w:val="clear" w:color="auto" w:fill="ECF1F8"/>
          </w:tcPr>
          <w:p w:rsidR="00DF300E" w:rsidRPr="00DF300E" w:rsidRDefault="00DF300E" w:rsidP="00CC5D11">
            <w:pPr>
              <w:pStyle w:val="TableParagraph"/>
              <w:spacing w:before="86"/>
              <w:ind w:left="95"/>
              <w:jc w:val="left"/>
              <w:rPr>
                <w:b/>
                <w:sz w:val="16"/>
                <w:szCs w:val="16"/>
              </w:rPr>
            </w:pPr>
            <w:r w:rsidRPr="00DF300E">
              <w:rPr>
                <w:b/>
                <w:color w:val="112177"/>
                <w:spacing w:val="-2"/>
                <w:sz w:val="16"/>
                <w:szCs w:val="16"/>
              </w:rPr>
              <w:t>ROMANIA</w:t>
            </w:r>
          </w:p>
        </w:tc>
      </w:tr>
      <w:tr w:rsidR="00DF300E" w:rsidRPr="00DF300E" w:rsidTr="00CC5D11">
        <w:trPr>
          <w:trHeight w:val="335"/>
        </w:trPr>
        <w:tc>
          <w:tcPr>
            <w:tcW w:w="2159" w:type="dxa"/>
            <w:shd w:val="clear" w:color="auto" w:fill="ECF1F8"/>
          </w:tcPr>
          <w:p w:rsidR="00DF300E" w:rsidRPr="00DF300E" w:rsidRDefault="00DF300E" w:rsidP="00CC5D11">
            <w:pPr>
              <w:pStyle w:val="TableParagraph"/>
              <w:spacing w:before="86"/>
              <w:ind w:left="95"/>
              <w:jc w:val="left"/>
              <w:rPr>
                <w:b/>
                <w:sz w:val="16"/>
                <w:szCs w:val="16"/>
              </w:rPr>
            </w:pPr>
            <w:r w:rsidRPr="00DF300E">
              <w:rPr>
                <w:b/>
                <w:color w:val="112177"/>
                <w:spacing w:val="-2"/>
                <w:sz w:val="16"/>
                <w:szCs w:val="16"/>
              </w:rPr>
              <w:t>INDEPENDANT</w:t>
            </w:r>
          </w:p>
        </w:tc>
        <w:tc>
          <w:tcPr>
            <w:tcW w:w="2149" w:type="dxa"/>
            <w:shd w:val="clear" w:color="auto" w:fill="ECF1F8"/>
          </w:tcPr>
          <w:p w:rsidR="00DF300E" w:rsidRPr="00DF300E" w:rsidRDefault="00DF300E" w:rsidP="00CC5D11">
            <w:pPr>
              <w:pStyle w:val="TableParagraph"/>
              <w:spacing w:before="86"/>
              <w:ind w:left="95"/>
              <w:jc w:val="left"/>
              <w:rPr>
                <w:b/>
                <w:sz w:val="16"/>
                <w:szCs w:val="16"/>
              </w:rPr>
            </w:pPr>
            <w:r w:rsidRPr="00DF300E">
              <w:rPr>
                <w:b/>
                <w:color w:val="112177"/>
                <w:spacing w:val="-2"/>
                <w:sz w:val="16"/>
                <w:szCs w:val="16"/>
              </w:rPr>
              <w:t>SLOVAKIA</w:t>
            </w:r>
          </w:p>
        </w:tc>
      </w:tr>
      <w:tr w:rsidR="00DF300E" w:rsidRPr="00DF300E" w:rsidTr="00CC5D11">
        <w:trPr>
          <w:trHeight w:val="335"/>
        </w:trPr>
        <w:tc>
          <w:tcPr>
            <w:tcW w:w="2159" w:type="dxa"/>
            <w:shd w:val="clear" w:color="auto" w:fill="ECF1F8"/>
          </w:tcPr>
          <w:p w:rsidR="00DF300E" w:rsidRPr="00DF300E" w:rsidRDefault="00DF300E" w:rsidP="00CC5D11">
            <w:pPr>
              <w:pStyle w:val="TableParagraph"/>
              <w:spacing w:before="86"/>
              <w:ind w:left="95"/>
              <w:jc w:val="left"/>
              <w:rPr>
                <w:b/>
                <w:sz w:val="16"/>
                <w:szCs w:val="16"/>
              </w:rPr>
            </w:pPr>
            <w:r w:rsidRPr="00DF300E">
              <w:rPr>
                <w:b/>
                <w:color w:val="112177"/>
                <w:spacing w:val="-2"/>
                <w:sz w:val="16"/>
                <w:szCs w:val="16"/>
              </w:rPr>
              <w:t>INDEPENDANT</w:t>
            </w:r>
          </w:p>
        </w:tc>
        <w:tc>
          <w:tcPr>
            <w:tcW w:w="2149" w:type="dxa"/>
            <w:shd w:val="clear" w:color="auto" w:fill="ECF1F8"/>
          </w:tcPr>
          <w:p w:rsidR="00DF300E" w:rsidRPr="00DF300E" w:rsidRDefault="00DF300E" w:rsidP="00CC5D11">
            <w:pPr>
              <w:pStyle w:val="TableParagraph"/>
              <w:spacing w:before="86"/>
              <w:ind w:left="95"/>
              <w:jc w:val="left"/>
              <w:rPr>
                <w:b/>
                <w:sz w:val="16"/>
                <w:szCs w:val="16"/>
              </w:rPr>
            </w:pPr>
            <w:r w:rsidRPr="00DF300E">
              <w:rPr>
                <w:b/>
                <w:color w:val="112177"/>
                <w:spacing w:val="-2"/>
                <w:sz w:val="16"/>
                <w:szCs w:val="16"/>
              </w:rPr>
              <w:t>SWITZERLAND</w:t>
            </w:r>
          </w:p>
        </w:tc>
      </w:tr>
      <w:tr w:rsidR="00DF300E" w:rsidRPr="00DF300E" w:rsidTr="00CC5D11">
        <w:trPr>
          <w:trHeight w:val="335"/>
        </w:trPr>
        <w:tc>
          <w:tcPr>
            <w:tcW w:w="2159" w:type="dxa"/>
            <w:shd w:val="clear" w:color="auto" w:fill="ECF1F8"/>
          </w:tcPr>
          <w:p w:rsidR="00DF300E" w:rsidRPr="00DF300E" w:rsidRDefault="00DF300E" w:rsidP="00CC5D11">
            <w:pPr>
              <w:pStyle w:val="TableParagraph"/>
              <w:spacing w:before="86"/>
              <w:ind w:left="95"/>
              <w:jc w:val="left"/>
              <w:rPr>
                <w:b/>
                <w:sz w:val="16"/>
                <w:szCs w:val="16"/>
              </w:rPr>
            </w:pPr>
            <w:r w:rsidRPr="00DF300E">
              <w:rPr>
                <w:b/>
                <w:color w:val="112177"/>
                <w:spacing w:val="-2"/>
                <w:sz w:val="16"/>
                <w:szCs w:val="16"/>
              </w:rPr>
              <w:t>INDEPENDANT</w:t>
            </w:r>
          </w:p>
        </w:tc>
        <w:tc>
          <w:tcPr>
            <w:tcW w:w="2149" w:type="dxa"/>
            <w:shd w:val="clear" w:color="auto" w:fill="ECF1F8"/>
          </w:tcPr>
          <w:p w:rsidR="00DF300E" w:rsidRPr="00DF300E" w:rsidRDefault="00DF300E" w:rsidP="00CC5D11">
            <w:pPr>
              <w:pStyle w:val="TableParagraph"/>
              <w:spacing w:before="86"/>
              <w:ind w:left="95"/>
              <w:jc w:val="left"/>
              <w:rPr>
                <w:b/>
                <w:sz w:val="16"/>
                <w:szCs w:val="16"/>
              </w:rPr>
            </w:pPr>
            <w:r w:rsidRPr="00DF300E">
              <w:rPr>
                <w:b/>
                <w:color w:val="112177"/>
                <w:spacing w:val="-2"/>
                <w:sz w:val="16"/>
                <w:szCs w:val="16"/>
              </w:rPr>
              <w:t>TURKEY</w:t>
            </w:r>
          </w:p>
        </w:tc>
      </w:tr>
      <w:tr w:rsidR="00DF300E" w:rsidRPr="00DF300E" w:rsidTr="00CC5D11">
        <w:trPr>
          <w:trHeight w:val="335"/>
        </w:trPr>
        <w:tc>
          <w:tcPr>
            <w:tcW w:w="2159" w:type="dxa"/>
            <w:shd w:val="clear" w:color="auto" w:fill="ECF1F8"/>
          </w:tcPr>
          <w:p w:rsidR="00DF300E" w:rsidRPr="00DF300E" w:rsidRDefault="00DF300E" w:rsidP="00CC5D11">
            <w:pPr>
              <w:pStyle w:val="TableParagraph"/>
              <w:spacing w:before="86"/>
              <w:ind w:left="95"/>
              <w:jc w:val="left"/>
              <w:rPr>
                <w:b/>
                <w:sz w:val="16"/>
                <w:szCs w:val="16"/>
              </w:rPr>
            </w:pPr>
            <w:r w:rsidRPr="00DF300E">
              <w:rPr>
                <w:b/>
                <w:color w:val="112177"/>
                <w:spacing w:val="-2"/>
                <w:sz w:val="16"/>
                <w:szCs w:val="16"/>
              </w:rPr>
              <w:t>NHSBT</w:t>
            </w:r>
          </w:p>
        </w:tc>
        <w:tc>
          <w:tcPr>
            <w:tcW w:w="2149" w:type="dxa"/>
            <w:shd w:val="clear" w:color="auto" w:fill="ECF1F8"/>
          </w:tcPr>
          <w:p w:rsidR="00DF300E" w:rsidRPr="00DF300E" w:rsidRDefault="00DF300E" w:rsidP="00CC5D11">
            <w:pPr>
              <w:pStyle w:val="TableParagraph"/>
              <w:spacing w:before="86"/>
              <w:ind w:left="95"/>
              <w:jc w:val="left"/>
              <w:rPr>
                <w:b/>
                <w:sz w:val="16"/>
                <w:szCs w:val="16"/>
              </w:rPr>
            </w:pPr>
            <w:r w:rsidRPr="00DF300E">
              <w:rPr>
                <w:b/>
                <w:color w:val="112177"/>
                <w:spacing w:val="-2"/>
                <w:sz w:val="16"/>
                <w:szCs w:val="16"/>
              </w:rPr>
              <w:t>IRELAND</w:t>
            </w:r>
          </w:p>
        </w:tc>
      </w:tr>
      <w:tr w:rsidR="00DF300E" w:rsidRPr="00DF300E" w:rsidTr="00CC5D11">
        <w:trPr>
          <w:trHeight w:val="335"/>
        </w:trPr>
        <w:tc>
          <w:tcPr>
            <w:tcW w:w="2159" w:type="dxa"/>
            <w:shd w:val="clear" w:color="auto" w:fill="ECF1F8"/>
          </w:tcPr>
          <w:p w:rsidR="00DF300E" w:rsidRPr="00DF300E" w:rsidRDefault="00DF300E" w:rsidP="00CC5D11">
            <w:pPr>
              <w:pStyle w:val="TableParagraph"/>
              <w:spacing w:before="86"/>
              <w:ind w:left="95"/>
              <w:jc w:val="left"/>
              <w:rPr>
                <w:b/>
                <w:sz w:val="16"/>
                <w:szCs w:val="16"/>
              </w:rPr>
            </w:pPr>
            <w:r w:rsidRPr="00DF300E">
              <w:rPr>
                <w:b/>
                <w:color w:val="112177"/>
                <w:spacing w:val="-2"/>
                <w:sz w:val="16"/>
                <w:szCs w:val="16"/>
              </w:rPr>
              <w:t>NHSBT</w:t>
            </w:r>
          </w:p>
        </w:tc>
        <w:tc>
          <w:tcPr>
            <w:tcW w:w="2149" w:type="dxa"/>
            <w:shd w:val="clear" w:color="auto" w:fill="ECF1F8"/>
          </w:tcPr>
          <w:p w:rsidR="00DF300E" w:rsidRPr="00DF300E" w:rsidRDefault="00DF300E" w:rsidP="00CC5D11">
            <w:pPr>
              <w:pStyle w:val="TableParagraph"/>
              <w:spacing w:before="86"/>
              <w:ind w:left="95"/>
              <w:jc w:val="left"/>
              <w:rPr>
                <w:b/>
                <w:sz w:val="16"/>
                <w:szCs w:val="16"/>
              </w:rPr>
            </w:pPr>
            <w:r w:rsidRPr="00DF300E">
              <w:rPr>
                <w:b/>
                <w:color w:val="112177"/>
                <w:sz w:val="16"/>
                <w:szCs w:val="16"/>
              </w:rPr>
              <w:t>UNITED</w:t>
            </w:r>
            <w:r w:rsidRPr="00DF300E">
              <w:rPr>
                <w:rFonts w:ascii="Times New Roman"/>
                <w:color w:val="112177"/>
                <w:spacing w:val="-12"/>
                <w:sz w:val="16"/>
                <w:szCs w:val="16"/>
              </w:rPr>
              <w:t xml:space="preserve"> </w:t>
            </w:r>
            <w:r w:rsidRPr="00DF300E">
              <w:rPr>
                <w:b/>
                <w:color w:val="112177"/>
                <w:spacing w:val="-2"/>
                <w:sz w:val="16"/>
                <w:szCs w:val="16"/>
              </w:rPr>
              <w:t>KINGDOM</w:t>
            </w:r>
          </w:p>
        </w:tc>
      </w:tr>
      <w:tr w:rsidR="00DF300E" w:rsidRPr="00DF300E" w:rsidTr="00CC5D11">
        <w:trPr>
          <w:trHeight w:val="335"/>
        </w:trPr>
        <w:tc>
          <w:tcPr>
            <w:tcW w:w="2159" w:type="dxa"/>
            <w:shd w:val="clear" w:color="auto" w:fill="ECF1F8"/>
          </w:tcPr>
          <w:p w:rsidR="00DF300E" w:rsidRPr="00DF300E" w:rsidRDefault="00DF300E" w:rsidP="00CC5D11">
            <w:pPr>
              <w:pStyle w:val="TableParagraph"/>
              <w:spacing w:before="86"/>
              <w:ind w:left="95"/>
              <w:jc w:val="left"/>
              <w:rPr>
                <w:b/>
                <w:sz w:val="16"/>
                <w:szCs w:val="16"/>
              </w:rPr>
            </w:pPr>
            <w:r w:rsidRPr="00DF300E">
              <w:rPr>
                <w:b/>
                <w:color w:val="112177"/>
                <w:spacing w:val="-4"/>
                <w:sz w:val="16"/>
                <w:szCs w:val="16"/>
              </w:rPr>
              <w:t>NLTR</w:t>
            </w:r>
          </w:p>
        </w:tc>
        <w:tc>
          <w:tcPr>
            <w:tcW w:w="2149" w:type="dxa"/>
            <w:shd w:val="clear" w:color="auto" w:fill="ECF1F8"/>
          </w:tcPr>
          <w:p w:rsidR="00DF300E" w:rsidRPr="00DF300E" w:rsidRDefault="00DF300E" w:rsidP="00CC5D11">
            <w:pPr>
              <w:pStyle w:val="TableParagraph"/>
              <w:spacing w:before="86"/>
              <w:ind w:left="95"/>
              <w:jc w:val="left"/>
              <w:rPr>
                <w:b/>
                <w:sz w:val="16"/>
                <w:szCs w:val="16"/>
              </w:rPr>
            </w:pPr>
            <w:r w:rsidRPr="00DF300E">
              <w:rPr>
                <w:b/>
                <w:color w:val="112177"/>
                <w:spacing w:val="-2"/>
                <w:sz w:val="16"/>
                <w:szCs w:val="16"/>
              </w:rPr>
              <w:t>DENMARK</w:t>
            </w:r>
          </w:p>
        </w:tc>
      </w:tr>
      <w:tr w:rsidR="00DF300E" w:rsidRPr="00DF300E" w:rsidTr="00CC5D11">
        <w:trPr>
          <w:trHeight w:val="335"/>
        </w:trPr>
        <w:tc>
          <w:tcPr>
            <w:tcW w:w="2159" w:type="dxa"/>
            <w:shd w:val="clear" w:color="auto" w:fill="ECF1F8"/>
          </w:tcPr>
          <w:p w:rsidR="00DF300E" w:rsidRPr="00DF300E" w:rsidRDefault="00DF300E" w:rsidP="00CC5D11">
            <w:pPr>
              <w:pStyle w:val="TableParagraph"/>
              <w:spacing w:before="86"/>
              <w:ind w:left="95"/>
              <w:jc w:val="left"/>
              <w:rPr>
                <w:b/>
                <w:sz w:val="16"/>
                <w:szCs w:val="16"/>
              </w:rPr>
            </w:pPr>
            <w:r w:rsidRPr="00DF300E">
              <w:rPr>
                <w:b/>
                <w:color w:val="112177"/>
                <w:spacing w:val="-4"/>
                <w:sz w:val="16"/>
                <w:szCs w:val="16"/>
              </w:rPr>
              <w:t>NLTR</w:t>
            </w:r>
          </w:p>
        </w:tc>
        <w:tc>
          <w:tcPr>
            <w:tcW w:w="2149" w:type="dxa"/>
            <w:shd w:val="clear" w:color="auto" w:fill="ECF1F8"/>
          </w:tcPr>
          <w:p w:rsidR="00DF300E" w:rsidRPr="00DF300E" w:rsidRDefault="00DF300E" w:rsidP="00CC5D11">
            <w:pPr>
              <w:pStyle w:val="TableParagraph"/>
              <w:spacing w:before="86"/>
              <w:ind w:left="95"/>
              <w:jc w:val="left"/>
              <w:rPr>
                <w:b/>
                <w:sz w:val="16"/>
                <w:szCs w:val="16"/>
              </w:rPr>
            </w:pPr>
            <w:r w:rsidRPr="00DF300E">
              <w:rPr>
                <w:b/>
                <w:color w:val="112177"/>
                <w:spacing w:val="-2"/>
                <w:sz w:val="16"/>
                <w:szCs w:val="16"/>
              </w:rPr>
              <w:t>ESTONIA</w:t>
            </w:r>
          </w:p>
        </w:tc>
      </w:tr>
      <w:tr w:rsidR="00DF300E" w:rsidRPr="00DF300E" w:rsidTr="00CC5D11">
        <w:trPr>
          <w:trHeight w:val="335"/>
        </w:trPr>
        <w:tc>
          <w:tcPr>
            <w:tcW w:w="2159" w:type="dxa"/>
            <w:shd w:val="clear" w:color="auto" w:fill="ECF1F8"/>
          </w:tcPr>
          <w:p w:rsidR="00DF300E" w:rsidRPr="00DF300E" w:rsidRDefault="00DF300E" w:rsidP="00CC5D11">
            <w:pPr>
              <w:pStyle w:val="TableParagraph"/>
              <w:spacing w:before="86"/>
              <w:ind w:left="95"/>
              <w:jc w:val="left"/>
              <w:rPr>
                <w:b/>
                <w:color w:val="112177"/>
                <w:spacing w:val="-4"/>
                <w:sz w:val="16"/>
                <w:szCs w:val="16"/>
              </w:rPr>
            </w:pPr>
            <w:r>
              <w:rPr>
                <w:b/>
                <w:color w:val="112177"/>
                <w:spacing w:val="-4"/>
                <w:sz w:val="16"/>
                <w:szCs w:val="16"/>
              </w:rPr>
              <w:t>NLTR</w:t>
            </w:r>
          </w:p>
        </w:tc>
        <w:tc>
          <w:tcPr>
            <w:tcW w:w="2149" w:type="dxa"/>
            <w:shd w:val="clear" w:color="auto" w:fill="ECF1F8"/>
          </w:tcPr>
          <w:p w:rsidR="00DF300E" w:rsidRPr="00DF300E" w:rsidRDefault="00DF300E" w:rsidP="00CC5D11">
            <w:pPr>
              <w:pStyle w:val="TableParagraph"/>
              <w:spacing w:before="86"/>
              <w:ind w:left="95"/>
              <w:jc w:val="left"/>
              <w:rPr>
                <w:b/>
                <w:color w:val="112177"/>
                <w:spacing w:val="-2"/>
                <w:sz w:val="16"/>
                <w:szCs w:val="16"/>
              </w:rPr>
            </w:pPr>
            <w:r>
              <w:rPr>
                <w:b/>
                <w:color w:val="112177"/>
                <w:spacing w:val="-2"/>
                <w:sz w:val="16"/>
                <w:szCs w:val="16"/>
              </w:rPr>
              <w:t>FINLAND</w:t>
            </w:r>
          </w:p>
        </w:tc>
      </w:tr>
      <w:tr w:rsidR="00DF300E" w:rsidRPr="00DF300E" w:rsidTr="00CC5D11">
        <w:trPr>
          <w:trHeight w:val="335"/>
        </w:trPr>
        <w:tc>
          <w:tcPr>
            <w:tcW w:w="2159" w:type="dxa"/>
            <w:shd w:val="clear" w:color="auto" w:fill="ECF1F8"/>
          </w:tcPr>
          <w:p w:rsidR="00DF300E" w:rsidRPr="00DF300E" w:rsidRDefault="00DF300E" w:rsidP="00CC5D11">
            <w:pPr>
              <w:pStyle w:val="TableParagraph"/>
              <w:spacing w:before="86"/>
              <w:ind w:left="95"/>
              <w:jc w:val="left"/>
              <w:rPr>
                <w:b/>
                <w:color w:val="112177"/>
                <w:spacing w:val="-4"/>
                <w:sz w:val="16"/>
                <w:szCs w:val="16"/>
              </w:rPr>
            </w:pPr>
            <w:r>
              <w:rPr>
                <w:b/>
                <w:color w:val="112177"/>
                <w:spacing w:val="-4"/>
                <w:sz w:val="16"/>
                <w:szCs w:val="16"/>
              </w:rPr>
              <w:t>NLTR</w:t>
            </w:r>
          </w:p>
        </w:tc>
        <w:tc>
          <w:tcPr>
            <w:tcW w:w="2149" w:type="dxa"/>
            <w:shd w:val="clear" w:color="auto" w:fill="ECF1F8"/>
          </w:tcPr>
          <w:p w:rsidR="00DF300E" w:rsidRPr="00DF300E" w:rsidRDefault="00DF300E" w:rsidP="00CC5D11">
            <w:pPr>
              <w:pStyle w:val="TableParagraph"/>
              <w:spacing w:before="86"/>
              <w:ind w:left="95"/>
              <w:jc w:val="left"/>
              <w:rPr>
                <w:b/>
                <w:color w:val="112177"/>
                <w:spacing w:val="-2"/>
                <w:sz w:val="16"/>
                <w:szCs w:val="16"/>
              </w:rPr>
            </w:pPr>
            <w:r>
              <w:rPr>
                <w:b/>
                <w:color w:val="112177"/>
                <w:spacing w:val="-2"/>
                <w:sz w:val="16"/>
                <w:szCs w:val="16"/>
              </w:rPr>
              <w:t>NORWAY</w:t>
            </w:r>
          </w:p>
        </w:tc>
      </w:tr>
      <w:tr w:rsidR="00DF300E" w:rsidRPr="00DF300E" w:rsidTr="00CC5D11">
        <w:trPr>
          <w:trHeight w:val="335"/>
        </w:trPr>
        <w:tc>
          <w:tcPr>
            <w:tcW w:w="2159" w:type="dxa"/>
            <w:shd w:val="clear" w:color="auto" w:fill="ECF1F8"/>
          </w:tcPr>
          <w:p w:rsidR="00DF300E" w:rsidRPr="00DF300E" w:rsidRDefault="00DF300E" w:rsidP="00CC5D11">
            <w:pPr>
              <w:pStyle w:val="TableParagraph"/>
              <w:spacing w:before="86"/>
              <w:ind w:left="95"/>
              <w:jc w:val="left"/>
              <w:rPr>
                <w:b/>
                <w:color w:val="112177"/>
                <w:spacing w:val="-4"/>
                <w:sz w:val="16"/>
                <w:szCs w:val="16"/>
              </w:rPr>
            </w:pPr>
            <w:r>
              <w:rPr>
                <w:b/>
                <w:color w:val="112177"/>
                <w:spacing w:val="-4"/>
                <w:sz w:val="16"/>
                <w:szCs w:val="16"/>
              </w:rPr>
              <w:t>NLTR</w:t>
            </w:r>
          </w:p>
        </w:tc>
        <w:tc>
          <w:tcPr>
            <w:tcW w:w="2149" w:type="dxa"/>
            <w:shd w:val="clear" w:color="auto" w:fill="ECF1F8"/>
          </w:tcPr>
          <w:p w:rsidR="00DF300E" w:rsidRPr="00DF300E" w:rsidRDefault="00DF300E" w:rsidP="00CC5D11">
            <w:pPr>
              <w:pStyle w:val="TableParagraph"/>
              <w:spacing w:before="86"/>
              <w:ind w:left="95"/>
              <w:jc w:val="left"/>
              <w:rPr>
                <w:b/>
                <w:color w:val="112177"/>
                <w:spacing w:val="-2"/>
                <w:sz w:val="16"/>
                <w:szCs w:val="16"/>
              </w:rPr>
            </w:pPr>
            <w:r>
              <w:rPr>
                <w:b/>
                <w:color w:val="112177"/>
                <w:spacing w:val="-2"/>
                <w:sz w:val="16"/>
                <w:szCs w:val="16"/>
              </w:rPr>
              <w:t>SWEDEN</w:t>
            </w:r>
          </w:p>
        </w:tc>
      </w:tr>
      <w:tr w:rsidR="00DF300E" w:rsidRPr="00DF300E" w:rsidTr="00CC5D11">
        <w:trPr>
          <w:trHeight w:val="335"/>
        </w:trPr>
        <w:tc>
          <w:tcPr>
            <w:tcW w:w="2159" w:type="dxa"/>
            <w:shd w:val="clear" w:color="auto" w:fill="ECF1F8"/>
          </w:tcPr>
          <w:p w:rsidR="00DF300E" w:rsidRPr="00DF300E" w:rsidRDefault="00DF300E" w:rsidP="00CC5D11">
            <w:pPr>
              <w:pStyle w:val="TableParagraph"/>
              <w:spacing w:before="86"/>
              <w:ind w:left="95"/>
              <w:jc w:val="left"/>
              <w:rPr>
                <w:b/>
                <w:color w:val="112177"/>
                <w:spacing w:val="-4"/>
                <w:sz w:val="16"/>
                <w:szCs w:val="16"/>
              </w:rPr>
            </w:pPr>
            <w:r>
              <w:rPr>
                <w:b/>
                <w:color w:val="112177"/>
                <w:spacing w:val="-4"/>
                <w:sz w:val="16"/>
                <w:szCs w:val="16"/>
              </w:rPr>
              <w:t>NTS</w:t>
            </w:r>
          </w:p>
        </w:tc>
        <w:tc>
          <w:tcPr>
            <w:tcW w:w="2149" w:type="dxa"/>
            <w:shd w:val="clear" w:color="auto" w:fill="ECF1F8"/>
          </w:tcPr>
          <w:p w:rsidR="00DF300E" w:rsidRPr="00DF300E" w:rsidRDefault="00DF300E" w:rsidP="00CC5D11">
            <w:pPr>
              <w:pStyle w:val="TableParagraph"/>
              <w:spacing w:before="86"/>
              <w:ind w:left="95"/>
              <w:jc w:val="left"/>
              <w:rPr>
                <w:b/>
                <w:color w:val="112177"/>
                <w:spacing w:val="-2"/>
                <w:sz w:val="16"/>
                <w:szCs w:val="16"/>
              </w:rPr>
            </w:pPr>
            <w:r>
              <w:rPr>
                <w:b/>
                <w:color w:val="112177"/>
                <w:spacing w:val="-2"/>
                <w:sz w:val="16"/>
                <w:szCs w:val="16"/>
              </w:rPr>
              <w:t>NETHERLANDS</w:t>
            </w:r>
          </w:p>
        </w:tc>
      </w:tr>
      <w:tr w:rsidR="00DF300E" w:rsidRPr="00DF300E" w:rsidTr="00CC5D11">
        <w:trPr>
          <w:trHeight w:val="335"/>
        </w:trPr>
        <w:tc>
          <w:tcPr>
            <w:tcW w:w="2159" w:type="dxa"/>
            <w:shd w:val="clear" w:color="auto" w:fill="ECF1F8"/>
          </w:tcPr>
          <w:p w:rsidR="00DF300E" w:rsidRDefault="00DF300E" w:rsidP="00CC5D11">
            <w:pPr>
              <w:pStyle w:val="TableParagraph"/>
              <w:spacing w:before="86"/>
              <w:ind w:left="95"/>
              <w:jc w:val="left"/>
              <w:rPr>
                <w:b/>
                <w:color w:val="112177"/>
                <w:spacing w:val="-4"/>
                <w:sz w:val="16"/>
                <w:szCs w:val="16"/>
              </w:rPr>
            </w:pPr>
            <w:r>
              <w:rPr>
                <w:b/>
                <w:color w:val="112177"/>
                <w:spacing w:val="-4"/>
                <w:sz w:val="16"/>
                <w:szCs w:val="16"/>
              </w:rPr>
              <w:t>ONT</w:t>
            </w:r>
          </w:p>
        </w:tc>
        <w:tc>
          <w:tcPr>
            <w:tcW w:w="2149" w:type="dxa"/>
            <w:shd w:val="clear" w:color="auto" w:fill="ECF1F8"/>
          </w:tcPr>
          <w:p w:rsidR="00DF300E" w:rsidRPr="00DF300E" w:rsidRDefault="00DF300E" w:rsidP="00CC5D11">
            <w:pPr>
              <w:pStyle w:val="TableParagraph"/>
              <w:spacing w:before="86"/>
              <w:ind w:left="95"/>
              <w:jc w:val="left"/>
              <w:rPr>
                <w:b/>
                <w:color w:val="112177"/>
                <w:spacing w:val="-2"/>
                <w:sz w:val="16"/>
                <w:szCs w:val="16"/>
              </w:rPr>
            </w:pPr>
            <w:r>
              <w:rPr>
                <w:b/>
                <w:color w:val="112177"/>
                <w:spacing w:val="-2"/>
                <w:sz w:val="16"/>
                <w:szCs w:val="16"/>
              </w:rPr>
              <w:t>SPAIN</w:t>
            </w:r>
          </w:p>
        </w:tc>
      </w:tr>
    </w:tbl>
    <w:p w:rsidR="00DF300E" w:rsidRDefault="00CC5D11" w:rsidP="00DF300E">
      <w:r>
        <w:br w:type="textWrapping" w:clear="all"/>
      </w:r>
    </w:p>
    <w:p w:rsidR="00CC5D11" w:rsidRDefault="00CC5D11" w:rsidP="00DF300E">
      <w:r w:rsidRPr="00CC5D11">
        <w:rPr>
          <w:noProof/>
          <w:lang w:val="de-DE" w:eastAsia="de-DE"/>
        </w:rPr>
        <w:drawing>
          <wp:anchor distT="0" distB="0" distL="114300" distR="114300" simplePos="0" relativeHeight="251662336" behindDoc="1" locked="0" layoutInCell="1" allowOverlap="1">
            <wp:simplePos x="0" y="0"/>
            <wp:positionH relativeFrom="column">
              <wp:posOffset>3038475</wp:posOffset>
            </wp:positionH>
            <wp:positionV relativeFrom="paragraph">
              <wp:posOffset>3175</wp:posOffset>
            </wp:positionV>
            <wp:extent cx="3762375" cy="3213100"/>
            <wp:effectExtent l="0" t="0" r="0" b="6350"/>
            <wp:wrapNone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740" r="13176"/>
                    <a:stretch/>
                  </pic:blipFill>
                  <pic:spPr bwMode="auto">
                    <a:xfrm>
                      <a:off x="0" y="0"/>
                      <a:ext cx="3762375" cy="321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CC5D11" w:rsidSect="00CC5D1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300E"/>
    <w:rsid w:val="00121A25"/>
    <w:rsid w:val="00236C60"/>
    <w:rsid w:val="003A79BD"/>
    <w:rsid w:val="004B4F4A"/>
    <w:rsid w:val="00592EE4"/>
    <w:rsid w:val="005B6366"/>
    <w:rsid w:val="00605F71"/>
    <w:rsid w:val="00624E49"/>
    <w:rsid w:val="006D2B30"/>
    <w:rsid w:val="007A5552"/>
    <w:rsid w:val="007C1DC1"/>
    <w:rsid w:val="00993900"/>
    <w:rsid w:val="00B85587"/>
    <w:rsid w:val="00C038EF"/>
    <w:rsid w:val="00C16237"/>
    <w:rsid w:val="00C93A00"/>
    <w:rsid w:val="00CC5D11"/>
    <w:rsid w:val="00DF300E"/>
    <w:rsid w:val="00E50E02"/>
    <w:rsid w:val="00F1734E"/>
    <w:rsid w:val="00FB6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C0A24B"/>
  <w15:chartTrackingRefBased/>
  <w15:docId w15:val="{96E03BF4-3E4E-446B-AC9B-9F9F25796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uiPriority w:val="1"/>
    <w:qFormat/>
    <w:rsid w:val="00DF300E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DF300E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Standard"/>
    <w:uiPriority w:val="1"/>
    <w:qFormat/>
    <w:rsid w:val="00DF300E"/>
    <w:pPr>
      <w:spacing w:before="95"/>
      <w:jc w:val="righ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8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e, Norman PD Dr.</dc:creator>
  <cp:keywords/>
  <dc:description/>
  <cp:lastModifiedBy>Junge, Norman PD Dr.</cp:lastModifiedBy>
  <cp:revision>2</cp:revision>
  <dcterms:created xsi:type="dcterms:W3CDTF">2025-01-28T12:30:00Z</dcterms:created>
  <dcterms:modified xsi:type="dcterms:W3CDTF">2025-01-28T12:53:00Z</dcterms:modified>
</cp:coreProperties>
</file>